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046FA" w14:textId="1B80E687" w:rsidR="00B912FE" w:rsidRPr="0089799C" w:rsidRDefault="00794A98" w:rsidP="00E37209">
      <w:pPr>
        <w:spacing w:afterLines="50" w:after="156"/>
        <w:ind w:firstLineChars="2800" w:firstLine="5903"/>
        <w:rPr>
          <w:b/>
          <w:bCs/>
          <w:szCs w:val="21"/>
        </w:rPr>
      </w:pPr>
      <w:r w:rsidRPr="008E446F">
        <w:rPr>
          <w:b/>
          <w:bCs/>
          <w:kern w:val="0"/>
          <w:szCs w:val="21"/>
        </w:rPr>
        <w:t xml:space="preserve">Supplementary Table </w:t>
      </w:r>
      <w:r w:rsidR="00343B25" w:rsidRPr="008E446F">
        <w:rPr>
          <w:b/>
          <w:bCs/>
          <w:kern w:val="0"/>
          <w:szCs w:val="21"/>
        </w:rPr>
        <w:t>S</w:t>
      </w:r>
      <w:r w:rsidRPr="008E446F">
        <w:rPr>
          <w:b/>
          <w:bCs/>
          <w:kern w:val="0"/>
          <w:szCs w:val="21"/>
        </w:rPr>
        <w:t xml:space="preserve">1. </w:t>
      </w:r>
      <w:r w:rsidRPr="0089799C">
        <w:rPr>
          <w:b/>
          <w:bCs/>
          <w:szCs w:val="21"/>
        </w:rPr>
        <w:t>T</w:t>
      </w:r>
      <w:r w:rsidRPr="0089799C">
        <w:rPr>
          <w:rFonts w:hint="eastAsia"/>
          <w:b/>
          <w:bCs/>
          <w:szCs w:val="21"/>
        </w:rPr>
        <w:t>h</w:t>
      </w:r>
      <w:r w:rsidRPr="0089799C">
        <w:rPr>
          <w:b/>
          <w:bCs/>
          <w:szCs w:val="21"/>
        </w:rPr>
        <w:t>e characteristics of Pre-diabetes and matched control at baseline and after 5 year follow-up</w:t>
      </w:r>
    </w:p>
    <w:tbl>
      <w:tblPr>
        <w:tblpPr w:leftFromText="180" w:rightFromText="180" w:vertAnchor="page" w:horzAnchor="margin" w:tblpXSpec="center" w:tblpY="1314"/>
        <w:tblW w:w="14601" w:type="dxa"/>
        <w:tblLook w:val="04A0" w:firstRow="1" w:lastRow="0" w:firstColumn="1" w:lastColumn="0" w:noHBand="0" w:noVBand="1"/>
      </w:tblPr>
      <w:tblGrid>
        <w:gridCol w:w="2192"/>
        <w:gridCol w:w="1524"/>
        <w:gridCol w:w="1770"/>
        <w:gridCol w:w="1481"/>
        <w:gridCol w:w="1577"/>
        <w:gridCol w:w="1488"/>
        <w:gridCol w:w="1592"/>
        <w:gridCol w:w="1701"/>
        <w:gridCol w:w="1276"/>
      </w:tblGrid>
      <w:tr w:rsidR="0089799C" w:rsidRPr="0089799C" w14:paraId="36A713F8" w14:textId="77777777">
        <w:trPr>
          <w:trHeight w:val="256"/>
        </w:trPr>
        <w:tc>
          <w:tcPr>
            <w:tcW w:w="2192" w:type="dxa"/>
            <w:vMerge w:val="restart"/>
            <w:tcBorders>
              <w:top w:val="single" w:sz="12" w:space="0" w:color="auto"/>
            </w:tcBorders>
            <w:vAlign w:val="center"/>
          </w:tcPr>
          <w:p w14:paraId="61AFD36A" w14:textId="77777777" w:rsidR="00B912FE" w:rsidRPr="008E446F" w:rsidRDefault="00794A98">
            <w:pPr>
              <w:widowControl/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52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14E673F" w14:textId="77777777" w:rsidR="00B912FE" w:rsidRPr="008E446F" w:rsidRDefault="00794A98">
            <w:pPr>
              <w:widowControl/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b/>
                <w:bCs/>
                <w:kern w:val="0"/>
                <w:sz w:val="18"/>
                <w:szCs w:val="18"/>
              </w:rPr>
              <w:t>Pre-diabetes group# (baseline )</w:t>
            </w:r>
          </w:p>
        </w:tc>
        <w:tc>
          <w:tcPr>
            <w:tcW w:w="177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DB9848" w14:textId="77777777" w:rsidR="00B912FE" w:rsidRPr="008E446F" w:rsidRDefault="00794A98">
            <w:pPr>
              <w:widowControl/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b/>
                <w:bCs/>
                <w:kern w:val="0"/>
                <w:sz w:val="18"/>
                <w:szCs w:val="18"/>
              </w:rPr>
              <w:t xml:space="preserve">T2D </w:t>
            </w:r>
          </w:p>
          <w:p w14:paraId="2E6DC512" w14:textId="77777777" w:rsidR="00B912FE" w:rsidRPr="008E446F" w:rsidRDefault="00794A98">
            <w:pPr>
              <w:widowControl/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b/>
                <w:bCs/>
                <w:kern w:val="0"/>
                <w:sz w:val="18"/>
                <w:szCs w:val="18"/>
              </w:rPr>
              <w:t>(5-year follow-up of pre-diabetes group )</w:t>
            </w:r>
          </w:p>
        </w:tc>
        <w:tc>
          <w:tcPr>
            <w:tcW w:w="1481" w:type="dxa"/>
            <w:vMerge w:val="restart"/>
            <w:tcBorders>
              <w:top w:val="single" w:sz="12" w:space="0" w:color="auto"/>
            </w:tcBorders>
            <w:vAlign w:val="center"/>
          </w:tcPr>
          <w:p w14:paraId="442DFEE2" w14:textId="77777777" w:rsidR="00B912FE" w:rsidRPr="008E446F" w:rsidRDefault="00794A98">
            <w:pPr>
              <w:widowControl/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b/>
                <w:bCs/>
                <w:kern w:val="0"/>
                <w:sz w:val="18"/>
                <w:szCs w:val="18"/>
              </w:rPr>
              <w:t>Pre-diabetes matched control group (baseline )</w:t>
            </w:r>
          </w:p>
        </w:tc>
        <w:tc>
          <w:tcPr>
            <w:tcW w:w="1577" w:type="dxa"/>
            <w:vMerge w:val="restart"/>
            <w:tcBorders>
              <w:top w:val="single" w:sz="12" w:space="0" w:color="auto"/>
            </w:tcBorders>
            <w:vAlign w:val="center"/>
          </w:tcPr>
          <w:p w14:paraId="3397F88C" w14:textId="77777777" w:rsidR="00B912FE" w:rsidRPr="0089799C" w:rsidRDefault="00794A98">
            <w:pPr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b/>
                <w:bCs/>
                <w:kern w:val="0"/>
                <w:sz w:val="18"/>
                <w:szCs w:val="18"/>
              </w:rPr>
              <w:t>Pre-diabetes matched control after 5-year follow-up</w:t>
            </w:r>
            <w:r w:rsidRPr="0089799C">
              <w:rPr>
                <w:rFonts w:eastAsia="DengXian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57" w:type="dxa"/>
            <w:gridSpan w:val="4"/>
            <w:tcBorders>
              <w:top w:val="single" w:sz="12" w:space="0" w:color="auto"/>
            </w:tcBorders>
            <w:vAlign w:val="center"/>
          </w:tcPr>
          <w:p w14:paraId="6826E188" w14:textId="77777777" w:rsidR="00B912FE" w:rsidRPr="008E446F" w:rsidRDefault="00794A98">
            <w:pPr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8E446F">
              <w:rPr>
                <w:rFonts w:eastAsia="DengXian"/>
                <w:b/>
                <w:bCs/>
                <w:kern w:val="0"/>
                <w:sz w:val="18"/>
                <w:szCs w:val="18"/>
              </w:rPr>
              <w:t>p.value</w:t>
            </w:r>
            <w:proofErr w:type="spellEnd"/>
            <w:r w:rsidRPr="008E446F">
              <w:rPr>
                <w:rFonts w:eastAsia="DengXian"/>
                <w:b/>
                <w:bCs/>
                <w:kern w:val="0"/>
                <w:sz w:val="18"/>
                <w:szCs w:val="18"/>
              </w:rPr>
              <w:t>*</w:t>
            </w:r>
          </w:p>
        </w:tc>
      </w:tr>
      <w:tr w:rsidR="0089799C" w:rsidRPr="0089799C" w14:paraId="4F305037" w14:textId="77777777">
        <w:trPr>
          <w:trHeight w:val="264"/>
        </w:trPr>
        <w:tc>
          <w:tcPr>
            <w:tcW w:w="2192" w:type="dxa"/>
            <w:vMerge/>
            <w:tcBorders>
              <w:bottom w:val="single" w:sz="12" w:space="0" w:color="auto"/>
            </w:tcBorders>
            <w:vAlign w:val="center"/>
          </w:tcPr>
          <w:p w14:paraId="42B5EAB5" w14:textId="77777777" w:rsidR="00B912FE" w:rsidRPr="008E446F" w:rsidRDefault="00B912FE">
            <w:pPr>
              <w:widowControl/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FA04E2" w14:textId="77777777" w:rsidR="00B912FE" w:rsidRPr="008E446F" w:rsidRDefault="00B912FE">
            <w:pPr>
              <w:widowControl/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7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D9A37DB" w14:textId="77777777" w:rsidR="00B912FE" w:rsidRPr="008E446F" w:rsidRDefault="00B912FE">
            <w:pPr>
              <w:widowControl/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81" w:type="dxa"/>
            <w:vMerge/>
            <w:tcBorders>
              <w:bottom w:val="single" w:sz="12" w:space="0" w:color="auto"/>
            </w:tcBorders>
            <w:vAlign w:val="center"/>
          </w:tcPr>
          <w:p w14:paraId="105D99AA" w14:textId="77777777" w:rsidR="00B912FE" w:rsidRPr="008E446F" w:rsidRDefault="00B912FE">
            <w:pPr>
              <w:widowControl/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577" w:type="dxa"/>
            <w:vMerge/>
            <w:tcBorders>
              <w:bottom w:val="single" w:sz="12" w:space="0" w:color="auto"/>
            </w:tcBorders>
          </w:tcPr>
          <w:p w14:paraId="71DCBEB6" w14:textId="77777777" w:rsidR="00B912FE" w:rsidRPr="0089799C" w:rsidRDefault="00B912FE">
            <w:pPr>
              <w:widowControl/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488" w:type="dxa"/>
            <w:tcBorders>
              <w:bottom w:val="single" w:sz="12" w:space="0" w:color="auto"/>
            </w:tcBorders>
            <w:vAlign w:val="center"/>
          </w:tcPr>
          <w:p w14:paraId="3C8D2F8C" w14:textId="77777777" w:rsidR="00B912FE" w:rsidRPr="008E446F" w:rsidRDefault="00794A98">
            <w:pPr>
              <w:widowControl/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b/>
                <w:bCs/>
                <w:kern w:val="0"/>
                <w:sz w:val="18"/>
                <w:szCs w:val="18"/>
              </w:rPr>
              <w:t>Pre-diabetes vs T2D</w:t>
            </w:r>
          </w:p>
        </w:tc>
        <w:tc>
          <w:tcPr>
            <w:tcW w:w="1592" w:type="dxa"/>
            <w:tcBorders>
              <w:bottom w:val="single" w:sz="12" w:space="0" w:color="auto"/>
            </w:tcBorders>
            <w:vAlign w:val="center"/>
          </w:tcPr>
          <w:p w14:paraId="0F65E933" w14:textId="77777777" w:rsidR="00B912FE" w:rsidRPr="008E446F" w:rsidRDefault="00794A98">
            <w:pPr>
              <w:widowControl/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  <w:r w:rsidRPr="0089799C">
              <w:rPr>
                <w:rFonts w:eastAsia="DengXian"/>
                <w:b/>
                <w:bCs/>
                <w:kern w:val="0"/>
                <w:sz w:val="18"/>
                <w:szCs w:val="18"/>
              </w:rPr>
              <w:t>Pre-diabetes vs Pre-diabetes matched contro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3B00D1D" w14:textId="77777777" w:rsidR="00B912FE" w:rsidRPr="0089799C" w:rsidRDefault="00794A98">
            <w:pPr>
              <w:widowControl/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  <w:r w:rsidRPr="0089799C">
              <w:rPr>
                <w:rFonts w:eastAsia="DengXian" w:hint="eastAsia"/>
                <w:b/>
                <w:bCs/>
                <w:kern w:val="0"/>
                <w:sz w:val="18"/>
                <w:szCs w:val="18"/>
              </w:rPr>
              <w:t>P</w:t>
            </w:r>
            <w:r w:rsidRPr="0089799C">
              <w:rPr>
                <w:rFonts w:eastAsia="DengXian"/>
                <w:b/>
                <w:bCs/>
                <w:kern w:val="0"/>
                <w:sz w:val="18"/>
                <w:szCs w:val="18"/>
              </w:rPr>
              <w:t xml:space="preserve">re-diabetes matched control </w:t>
            </w:r>
          </w:p>
          <w:p w14:paraId="23F3E53B" w14:textId="77777777" w:rsidR="00B912FE" w:rsidRPr="0089799C" w:rsidRDefault="00794A98">
            <w:pPr>
              <w:widowControl/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  <w:r w:rsidRPr="0089799C">
              <w:rPr>
                <w:rFonts w:eastAsia="DengXian" w:hint="eastAsia"/>
                <w:b/>
                <w:bCs/>
                <w:kern w:val="0"/>
                <w:sz w:val="18"/>
                <w:szCs w:val="18"/>
              </w:rPr>
              <w:t>（</w:t>
            </w:r>
            <w:r w:rsidRPr="0089799C">
              <w:rPr>
                <w:rFonts w:eastAsia="DengXian" w:hint="eastAsia"/>
                <w:b/>
                <w:bCs/>
                <w:kern w:val="0"/>
                <w:sz w:val="18"/>
                <w:szCs w:val="18"/>
              </w:rPr>
              <w:t>baseline</w:t>
            </w:r>
            <w:r w:rsidRPr="0089799C">
              <w:rPr>
                <w:rFonts w:eastAsia="DengXian"/>
                <w:b/>
                <w:bCs/>
                <w:kern w:val="0"/>
                <w:sz w:val="18"/>
                <w:szCs w:val="18"/>
              </w:rPr>
              <w:t xml:space="preserve"> vs. 5 </w:t>
            </w:r>
            <w:r w:rsidRPr="0089799C">
              <w:rPr>
                <w:rFonts w:eastAsia="DengXian" w:hint="eastAsia"/>
                <w:b/>
                <w:bCs/>
                <w:kern w:val="0"/>
                <w:sz w:val="18"/>
                <w:szCs w:val="18"/>
              </w:rPr>
              <w:t>year</w:t>
            </w:r>
            <w:r w:rsidRPr="0089799C">
              <w:rPr>
                <w:rFonts w:eastAsia="DengXian"/>
                <w:b/>
                <w:bCs/>
                <w:kern w:val="0"/>
                <w:sz w:val="18"/>
                <w:szCs w:val="18"/>
              </w:rPr>
              <w:t xml:space="preserve"> follow up</w:t>
            </w:r>
            <w:r w:rsidRPr="0089799C">
              <w:rPr>
                <w:rFonts w:eastAsia="DengXian" w:hint="eastAsia"/>
                <w:b/>
                <w:bCs/>
                <w:kern w:val="0"/>
                <w:sz w:val="18"/>
                <w:szCs w:val="18"/>
              </w:rPr>
              <w:t>）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EADDE26" w14:textId="77777777" w:rsidR="00B912FE" w:rsidRPr="008E446F" w:rsidRDefault="00794A98">
            <w:pPr>
              <w:widowControl/>
              <w:jc w:val="center"/>
              <w:rPr>
                <w:rFonts w:eastAsia="DengXian"/>
                <w:b/>
                <w:bCs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b/>
                <w:bCs/>
                <w:kern w:val="0"/>
                <w:sz w:val="18"/>
                <w:szCs w:val="18"/>
              </w:rPr>
              <w:t xml:space="preserve">T2D vs  control after 5-year follow-up </w:t>
            </w:r>
          </w:p>
        </w:tc>
      </w:tr>
      <w:tr w:rsidR="0089799C" w:rsidRPr="0089799C" w14:paraId="3401CDD1" w14:textId="77777777">
        <w:trPr>
          <w:trHeight w:val="154"/>
        </w:trPr>
        <w:tc>
          <w:tcPr>
            <w:tcW w:w="2192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0B8223DA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Age</w:t>
            </w:r>
          </w:p>
        </w:tc>
        <w:tc>
          <w:tcPr>
            <w:tcW w:w="1524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1AA61BD1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56±7</w:t>
            </w:r>
          </w:p>
        </w:tc>
        <w:tc>
          <w:tcPr>
            <w:tcW w:w="1770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7185EE8C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61±7</w:t>
            </w:r>
          </w:p>
        </w:tc>
        <w:tc>
          <w:tcPr>
            <w:tcW w:w="148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A1D77F5" w14:textId="05542E04" w:rsidR="00B912FE" w:rsidRPr="008E446F" w:rsidRDefault="007C7EE5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56</w:t>
            </w:r>
            <w:r w:rsidR="00794A98" w:rsidRPr="008E446F">
              <w:rPr>
                <w:rFonts w:eastAsia="DengXian"/>
                <w:color w:val="000000" w:themeColor="text1"/>
                <w:kern w:val="0"/>
                <w:sz w:val="18"/>
                <w:szCs w:val="18"/>
              </w:rPr>
              <w:t>±7</w:t>
            </w:r>
          </w:p>
        </w:tc>
        <w:tc>
          <w:tcPr>
            <w:tcW w:w="1577" w:type="dxa"/>
            <w:tcBorders>
              <w:top w:val="single" w:sz="12" w:space="0" w:color="auto"/>
            </w:tcBorders>
            <w:vAlign w:val="bottom"/>
          </w:tcPr>
          <w:p w14:paraId="178FB8AA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61±7</w:t>
            </w:r>
          </w:p>
        </w:tc>
        <w:tc>
          <w:tcPr>
            <w:tcW w:w="1488" w:type="dxa"/>
            <w:tcBorders>
              <w:top w:val="single" w:sz="12" w:space="0" w:color="auto"/>
            </w:tcBorders>
            <w:vAlign w:val="center"/>
          </w:tcPr>
          <w:p w14:paraId="7FAC103F" w14:textId="77777777" w:rsidR="00B912FE" w:rsidRPr="0089799C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9799C">
              <w:rPr>
                <w:rFonts w:eastAsia="DengXi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2" w:type="dxa"/>
            <w:tcBorders>
              <w:top w:val="single" w:sz="12" w:space="0" w:color="auto"/>
            </w:tcBorders>
            <w:vAlign w:val="center"/>
          </w:tcPr>
          <w:p w14:paraId="06F82D76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7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79F4C2FB" w14:textId="77777777" w:rsidR="00B912FE" w:rsidRPr="0089799C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9799C">
              <w:rPr>
                <w:rFonts w:eastAsia="DengXi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3DE92373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77</w:t>
            </w:r>
          </w:p>
        </w:tc>
      </w:tr>
      <w:tr w:rsidR="0089799C" w:rsidRPr="0089799C" w14:paraId="56E45059" w14:textId="77777777">
        <w:trPr>
          <w:trHeight w:val="154"/>
        </w:trPr>
        <w:tc>
          <w:tcPr>
            <w:tcW w:w="2192" w:type="dxa"/>
            <w:shd w:val="clear" w:color="000000" w:fill="FFFFFF"/>
            <w:noWrap/>
            <w:vAlign w:val="center"/>
          </w:tcPr>
          <w:p w14:paraId="44419900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Gender(m</w:t>
            </w:r>
            <w:r w:rsidRPr="0089799C">
              <w:rPr>
                <w:rFonts w:eastAsia="DengXian"/>
                <w:kern w:val="0"/>
                <w:sz w:val="18"/>
                <w:szCs w:val="18"/>
              </w:rPr>
              <w:t>ale/female)</w:t>
            </w:r>
          </w:p>
        </w:tc>
        <w:tc>
          <w:tcPr>
            <w:tcW w:w="1524" w:type="dxa"/>
            <w:shd w:val="clear" w:color="000000" w:fill="FFFFFF"/>
            <w:noWrap/>
            <w:vAlign w:val="center"/>
          </w:tcPr>
          <w:p w14:paraId="2397792E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9799C">
              <w:rPr>
                <w:rFonts w:eastAsia="DengXian"/>
                <w:kern w:val="0"/>
                <w:sz w:val="18"/>
                <w:szCs w:val="18"/>
              </w:rPr>
              <w:t>49/104</w:t>
            </w:r>
          </w:p>
        </w:tc>
        <w:tc>
          <w:tcPr>
            <w:tcW w:w="1770" w:type="dxa"/>
            <w:shd w:val="clear" w:color="000000" w:fill="FFFFFF"/>
            <w:noWrap/>
            <w:vAlign w:val="center"/>
          </w:tcPr>
          <w:p w14:paraId="0510ADEF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49/104</w:t>
            </w:r>
          </w:p>
        </w:tc>
        <w:tc>
          <w:tcPr>
            <w:tcW w:w="1481" w:type="dxa"/>
            <w:shd w:val="clear" w:color="auto" w:fill="auto"/>
            <w:noWrap/>
            <w:vAlign w:val="center"/>
          </w:tcPr>
          <w:p w14:paraId="6BED6397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46/114</w:t>
            </w:r>
          </w:p>
        </w:tc>
        <w:tc>
          <w:tcPr>
            <w:tcW w:w="1577" w:type="dxa"/>
            <w:vAlign w:val="bottom"/>
          </w:tcPr>
          <w:p w14:paraId="0D1299C9" w14:textId="13E18EA3" w:rsidR="00B912FE" w:rsidRPr="008E446F" w:rsidRDefault="001B4A66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2D7E9B">
              <w:rPr>
                <w:rFonts w:eastAsia="DengXian"/>
                <w:kern w:val="0"/>
                <w:sz w:val="18"/>
                <w:szCs w:val="18"/>
              </w:rPr>
              <w:t>4</w:t>
            </w:r>
            <w:r>
              <w:rPr>
                <w:rFonts w:eastAsia="DengXian"/>
                <w:kern w:val="0"/>
                <w:sz w:val="18"/>
                <w:szCs w:val="18"/>
              </w:rPr>
              <w:t>6</w:t>
            </w:r>
            <w:r w:rsidR="00794A98" w:rsidRPr="002D7E9B">
              <w:rPr>
                <w:rFonts w:eastAsia="DengXian"/>
                <w:kern w:val="0"/>
                <w:sz w:val="18"/>
                <w:szCs w:val="18"/>
              </w:rPr>
              <w:t>/104</w:t>
            </w:r>
          </w:p>
        </w:tc>
        <w:tc>
          <w:tcPr>
            <w:tcW w:w="1488" w:type="dxa"/>
            <w:vAlign w:val="center"/>
          </w:tcPr>
          <w:p w14:paraId="1DA2664D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1.00</w:t>
            </w:r>
          </w:p>
        </w:tc>
        <w:tc>
          <w:tcPr>
            <w:tcW w:w="1592" w:type="dxa"/>
            <w:vAlign w:val="center"/>
          </w:tcPr>
          <w:p w14:paraId="7A3B46E0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61</w:t>
            </w:r>
          </w:p>
        </w:tc>
        <w:tc>
          <w:tcPr>
            <w:tcW w:w="1701" w:type="dxa"/>
            <w:vAlign w:val="bottom"/>
          </w:tcPr>
          <w:p w14:paraId="4F1AF456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581C75E9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61</w:t>
            </w:r>
          </w:p>
        </w:tc>
      </w:tr>
      <w:tr w:rsidR="0089799C" w:rsidRPr="0089799C" w14:paraId="47EDE896" w14:textId="77777777">
        <w:trPr>
          <w:trHeight w:val="154"/>
        </w:trPr>
        <w:tc>
          <w:tcPr>
            <w:tcW w:w="2192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FEB44F8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BMI</w:t>
            </w:r>
          </w:p>
        </w:tc>
        <w:tc>
          <w:tcPr>
            <w:tcW w:w="152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FC1A161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24.2±2.8</w:t>
            </w:r>
          </w:p>
        </w:tc>
        <w:tc>
          <w:tcPr>
            <w:tcW w:w="177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258E46C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24.5±3.1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3FE970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24.4±2.7</w:t>
            </w:r>
          </w:p>
        </w:tc>
        <w:tc>
          <w:tcPr>
            <w:tcW w:w="1577" w:type="dxa"/>
            <w:tcBorders>
              <w:top w:val="nil"/>
            </w:tcBorders>
            <w:vAlign w:val="bottom"/>
          </w:tcPr>
          <w:p w14:paraId="29EB3E3D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24.2±3.0</w:t>
            </w:r>
          </w:p>
        </w:tc>
        <w:tc>
          <w:tcPr>
            <w:tcW w:w="1488" w:type="dxa"/>
            <w:tcBorders>
              <w:top w:val="nil"/>
            </w:tcBorders>
            <w:vAlign w:val="center"/>
          </w:tcPr>
          <w:p w14:paraId="40BF67C0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03</w:t>
            </w:r>
          </w:p>
        </w:tc>
        <w:tc>
          <w:tcPr>
            <w:tcW w:w="1592" w:type="dxa"/>
            <w:tcBorders>
              <w:top w:val="nil"/>
            </w:tcBorders>
            <w:vAlign w:val="bottom"/>
          </w:tcPr>
          <w:p w14:paraId="09FC166E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50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26F54018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29A8B329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71</w:t>
            </w:r>
          </w:p>
        </w:tc>
      </w:tr>
      <w:tr w:rsidR="0089799C" w:rsidRPr="0089799C" w14:paraId="026399B7" w14:textId="77777777">
        <w:trPr>
          <w:trHeight w:val="154"/>
        </w:trPr>
        <w:tc>
          <w:tcPr>
            <w:tcW w:w="2192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D00A148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SBP</w:t>
            </w:r>
          </w:p>
        </w:tc>
        <w:tc>
          <w:tcPr>
            <w:tcW w:w="152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C37F203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129±14</w:t>
            </w:r>
          </w:p>
        </w:tc>
        <w:tc>
          <w:tcPr>
            <w:tcW w:w="177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94C5966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129±15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0E5EB8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129±14</w:t>
            </w:r>
          </w:p>
        </w:tc>
        <w:tc>
          <w:tcPr>
            <w:tcW w:w="1577" w:type="dxa"/>
            <w:tcBorders>
              <w:top w:val="nil"/>
            </w:tcBorders>
            <w:vAlign w:val="bottom"/>
          </w:tcPr>
          <w:p w14:paraId="5F548951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127±13</w:t>
            </w:r>
          </w:p>
        </w:tc>
        <w:tc>
          <w:tcPr>
            <w:tcW w:w="1488" w:type="dxa"/>
            <w:tcBorders>
              <w:top w:val="nil"/>
            </w:tcBorders>
            <w:vAlign w:val="center"/>
          </w:tcPr>
          <w:p w14:paraId="4924C569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93</w:t>
            </w:r>
          </w:p>
        </w:tc>
        <w:tc>
          <w:tcPr>
            <w:tcW w:w="1592" w:type="dxa"/>
            <w:tcBorders>
              <w:top w:val="nil"/>
            </w:tcBorders>
            <w:vAlign w:val="bottom"/>
          </w:tcPr>
          <w:p w14:paraId="22B636F2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87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4366A7AC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543B4F72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27</w:t>
            </w:r>
          </w:p>
        </w:tc>
      </w:tr>
      <w:tr w:rsidR="0089799C" w:rsidRPr="0089799C" w14:paraId="42200758" w14:textId="77777777">
        <w:trPr>
          <w:trHeight w:val="154"/>
        </w:trPr>
        <w:tc>
          <w:tcPr>
            <w:tcW w:w="2192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20CB807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DBP</w:t>
            </w:r>
          </w:p>
        </w:tc>
        <w:tc>
          <w:tcPr>
            <w:tcW w:w="152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CFCC75F" w14:textId="77777777" w:rsidR="00B912FE" w:rsidRPr="0089799C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76±9</w:t>
            </w:r>
          </w:p>
        </w:tc>
        <w:tc>
          <w:tcPr>
            <w:tcW w:w="177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8798EC3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76±9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667D12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78±10</w:t>
            </w:r>
          </w:p>
        </w:tc>
        <w:tc>
          <w:tcPr>
            <w:tcW w:w="1577" w:type="dxa"/>
            <w:tcBorders>
              <w:top w:val="nil"/>
            </w:tcBorders>
            <w:vAlign w:val="bottom"/>
          </w:tcPr>
          <w:p w14:paraId="08D8F827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76±9</w:t>
            </w:r>
          </w:p>
        </w:tc>
        <w:tc>
          <w:tcPr>
            <w:tcW w:w="1488" w:type="dxa"/>
            <w:tcBorders>
              <w:top w:val="nil"/>
            </w:tcBorders>
            <w:vAlign w:val="center"/>
          </w:tcPr>
          <w:p w14:paraId="06B4B721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12</w:t>
            </w:r>
          </w:p>
        </w:tc>
        <w:tc>
          <w:tcPr>
            <w:tcW w:w="1592" w:type="dxa"/>
            <w:tcBorders>
              <w:top w:val="nil"/>
            </w:tcBorders>
            <w:vAlign w:val="bottom"/>
          </w:tcPr>
          <w:p w14:paraId="5DE220FD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16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471865FF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0E0DCA8C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99</w:t>
            </w:r>
          </w:p>
        </w:tc>
      </w:tr>
      <w:tr w:rsidR="0089799C" w:rsidRPr="0089799C" w14:paraId="3A077354" w14:textId="77777777">
        <w:trPr>
          <w:trHeight w:val="154"/>
        </w:trPr>
        <w:tc>
          <w:tcPr>
            <w:tcW w:w="2192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1C6946E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WC</w:t>
            </w:r>
          </w:p>
        </w:tc>
        <w:tc>
          <w:tcPr>
            <w:tcW w:w="152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A393B85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83±8</w:t>
            </w:r>
          </w:p>
        </w:tc>
        <w:tc>
          <w:tcPr>
            <w:tcW w:w="177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0AD24F3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87±10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6F4AA1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84±8</w:t>
            </w:r>
          </w:p>
        </w:tc>
        <w:tc>
          <w:tcPr>
            <w:tcW w:w="1577" w:type="dxa"/>
            <w:tcBorders>
              <w:top w:val="nil"/>
            </w:tcBorders>
            <w:vAlign w:val="bottom"/>
          </w:tcPr>
          <w:p w14:paraId="218EDFDA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86±9</w:t>
            </w:r>
          </w:p>
        </w:tc>
        <w:tc>
          <w:tcPr>
            <w:tcW w:w="1488" w:type="dxa"/>
            <w:tcBorders>
              <w:top w:val="nil"/>
            </w:tcBorders>
            <w:vAlign w:val="center"/>
          </w:tcPr>
          <w:p w14:paraId="012E6E1D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9799C">
              <w:rPr>
                <w:rFonts w:eastAsia="DengXi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2" w:type="dxa"/>
            <w:tcBorders>
              <w:top w:val="nil"/>
            </w:tcBorders>
            <w:vAlign w:val="bottom"/>
          </w:tcPr>
          <w:p w14:paraId="6D42FFB0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76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3E57E2C6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4CA3913B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83</w:t>
            </w:r>
          </w:p>
        </w:tc>
      </w:tr>
      <w:tr w:rsidR="0089799C" w:rsidRPr="0089799C" w14:paraId="33121A46" w14:textId="77777777">
        <w:trPr>
          <w:trHeight w:val="154"/>
        </w:trPr>
        <w:tc>
          <w:tcPr>
            <w:tcW w:w="2192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AE030C3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HC</w:t>
            </w:r>
          </w:p>
        </w:tc>
        <w:tc>
          <w:tcPr>
            <w:tcW w:w="152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5BB7B1D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95±7</w:t>
            </w:r>
          </w:p>
        </w:tc>
        <w:tc>
          <w:tcPr>
            <w:tcW w:w="177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46ECBF2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96±9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92D689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96±6</w:t>
            </w:r>
          </w:p>
        </w:tc>
        <w:tc>
          <w:tcPr>
            <w:tcW w:w="1577" w:type="dxa"/>
            <w:tcBorders>
              <w:top w:val="nil"/>
            </w:tcBorders>
            <w:vAlign w:val="bottom"/>
          </w:tcPr>
          <w:p w14:paraId="513D1485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97±9</w:t>
            </w:r>
          </w:p>
        </w:tc>
        <w:tc>
          <w:tcPr>
            <w:tcW w:w="1488" w:type="dxa"/>
            <w:tcBorders>
              <w:top w:val="nil"/>
            </w:tcBorders>
            <w:vAlign w:val="center"/>
          </w:tcPr>
          <w:p w14:paraId="2F49087C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12</w:t>
            </w:r>
          </w:p>
        </w:tc>
        <w:tc>
          <w:tcPr>
            <w:tcW w:w="1592" w:type="dxa"/>
            <w:tcBorders>
              <w:top w:val="nil"/>
            </w:tcBorders>
            <w:vAlign w:val="bottom"/>
          </w:tcPr>
          <w:p w14:paraId="1FD7528B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24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22865BA4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17765E73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16</w:t>
            </w:r>
          </w:p>
        </w:tc>
      </w:tr>
      <w:tr w:rsidR="0089799C" w:rsidRPr="0089799C" w14:paraId="514300FB" w14:textId="77777777">
        <w:trPr>
          <w:trHeight w:val="154"/>
        </w:trPr>
        <w:tc>
          <w:tcPr>
            <w:tcW w:w="2192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886C79E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Waist-hip ratio</w:t>
            </w:r>
          </w:p>
        </w:tc>
        <w:tc>
          <w:tcPr>
            <w:tcW w:w="152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5A4F095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88±0.06</w:t>
            </w:r>
          </w:p>
        </w:tc>
        <w:tc>
          <w:tcPr>
            <w:tcW w:w="177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3AE6B74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91±0.07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5D2D7D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87±0.06</w:t>
            </w:r>
          </w:p>
        </w:tc>
        <w:tc>
          <w:tcPr>
            <w:tcW w:w="1577" w:type="dxa"/>
            <w:tcBorders>
              <w:top w:val="nil"/>
            </w:tcBorders>
            <w:vAlign w:val="bottom"/>
          </w:tcPr>
          <w:p w14:paraId="52A6E0E9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88±0.08</w:t>
            </w:r>
          </w:p>
        </w:tc>
        <w:tc>
          <w:tcPr>
            <w:tcW w:w="1488" w:type="dxa"/>
            <w:tcBorders>
              <w:top w:val="nil"/>
            </w:tcBorders>
            <w:vAlign w:val="center"/>
          </w:tcPr>
          <w:p w14:paraId="670F35F1" w14:textId="77777777" w:rsidR="00B912FE" w:rsidRPr="0089799C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9799C">
              <w:rPr>
                <w:rFonts w:eastAsia="DengXi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2" w:type="dxa"/>
            <w:tcBorders>
              <w:top w:val="nil"/>
            </w:tcBorders>
            <w:vAlign w:val="bottom"/>
          </w:tcPr>
          <w:p w14:paraId="4D953C96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44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71421EC1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10A2D145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06</w:t>
            </w:r>
          </w:p>
        </w:tc>
      </w:tr>
      <w:tr w:rsidR="0089799C" w:rsidRPr="0089799C" w14:paraId="56744CDD" w14:textId="77777777">
        <w:trPr>
          <w:trHeight w:val="154"/>
        </w:trPr>
        <w:tc>
          <w:tcPr>
            <w:tcW w:w="2192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28990E0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HR</w:t>
            </w:r>
          </w:p>
        </w:tc>
        <w:tc>
          <w:tcPr>
            <w:tcW w:w="152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287A63C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82±11</w:t>
            </w:r>
          </w:p>
        </w:tc>
        <w:tc>
          <w:tcPr>
            <w:tcW w:w="177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90122DD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80±10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A354AB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81±11</w:t>
            </w:r>
          </w:p>
        </w:tc>
        <w:tc>
          <w:tcPr>
            <w:tcW w:w="1577" w:type="dxa"/>
            <w:tcBorders>
              <w:top w:val="nil"/>
            </w:tcBorders>
            <w:vAlign w:val="bottom"/>
          </w:tcPr>
          <w:p w14:paraId="73F422E6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79±11</w:t>
            </w:r>
          </w:p>
        </w:tc>
        <w:tc>
          <w:tcPr>
            <w:tcW w:w="1488" w:type="dxa"/>
            <w:tcBorders>
              <w:top w:val="nil"/>
            </w:tcBorders>
            <w:vAlign w:val="center"/>
          </w:tcPr>
          <w:p w14:paraId="77EBB847" w14:textId="77777777" w:rsidR="00B912FE" w:rsidRPr="0089799C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13</w:t>
            </w:r>
          </w:p>
        </w:tc>
        <w:tc>
          <w:tcPr>
            <w:tcW w:w="1592" w:type="dxa"/>
            <w:tcBorders>
              <w:top w:val="nil"/>
            </w:tcBorders>
            <w:vAlign w:val="bottom"/>
          </w:tcPr>
          <w:p w14:paraId="29097D32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98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6C14B550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717CA935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34</w:t>
            </w:r>
          </w:p>
        </w:tc>
      </w:tr>
      <w:tr w:rsidR="0089799C" w:rsidRPr="0089799C" w14:paraId="43131B84" w14:textId="77777777">
        <w:trPr>
          <w:trHeight w:val="154"/>
        </w:trPr>
        <w:tc>
          <w:tcPr>
            <w:tcW w:w="2192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6B5A8CE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HDL-C(mmol/L)</w:t>
            </w:r>
          </w:p>
        </w:tc>
        <w:tc>
          <w:tcPr>
            <w:tcW w:w="152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219BD9A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1.22±0.36</w:t>
            </w:r>
          </w:p>
        </w:tc>
        <w:tc>
          <w:tcPr>
            <w:tcW w:w="177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08BA3D2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1.32±0.30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189831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1.24±0.33</w:t>
            </w:r>
          </w:p>
        </w:tc>
        <w:tc>
          <w:tcPr>
            <w:tcW w:w="1577" w:type="dxa"/>
            <w:tcBorders>
              <w:top w:val="nil"/>
            </w:tcBorders>
            <w:vAlign w:val="bottom"/>
          </w:tcPr>
          <w:p w14:paraId="22934EAB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1.34±0.32</w:t>
            </w:r>
          </w:p>
        </w:tc>
        <w:tc>
          <w:tcPr>
            <w:tcW w:w="1488" w:type="dxa"/>
            <w:tcBorders>
              <w:top w:val="nil"/>
            </w:tcBorders>
            <w:vAlign w:val="center"/>
          </w:tcPr>
          <w:p w14:paraId="083DB8D0" w14:textId="77777777" w:rsidR="00B912FE" w:rsidRPr="0089799C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9799C">
              <w:rPr>
                <w:rFonts w:eastAsia="DengXi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2" w:type="dxa"/>
            <w:tcBorders>
              <w:top w:val="nil"/>
            </w:tcBorders>
            <w:vAlign w:val="bottom"/>
          </w:tcPr>
          <w:p w14:paraId="42E7AA00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97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4C71A2CF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3E7FACC0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92</w:t>
            </w:r>
          </w:p>
        </w:tc>
      </w:tr>
      <w:tr w:rsidR="0089799C" w:rsidRPr="0089799C" w14:paraId="34C24F14" w14:textId="77777777">
        <w:trPr>
          <w:trHeight w:val="154"/>
        </w:trPr>
        <w:tc>
          <w:tcPr>
            <w:tcW w:w="2192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F1361A8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LDL-C(mmol/L)</w:t>
            </w:r>
          </w:p>
        </w:tc>
        <w:tc>
          <w:tcPr>
            <w:tcW w:w="152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596478B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3.11±0.94</w:t>
            </w:r>
          </w:p>
        </w:tc>
        <w:tc>
          <w:tcPr>
            <w:tcW w:w="177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1436D58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3.56±0.95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C6BE9A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3.11±0.92</w:t>
            </w:r>
          </w:p>
        </w:tc>
        <w:tc>
          <w:tcPr>
            <w:tcW w:w="1577" w:type="dxa"/>
            <w:tcBorders>
              <w:top w:val="nil"/>
            </w:tcBorders>
            <w:vAlign w:val="bottom"/>
          </w:tcPr>
          <w:p w14:paraId="4D8B20E4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3.54±0.97</w:t>
            </w:r>
          </w:p>
        </w:tc>
        <w:tc>
          <w:tcPr>
            <w:tcW w:w="1488" w:type="dxa"/>
            <w:tcBorders>
              <w:top w:val="nil"/>
            </w:tcBorders>
            <w:vAlign w:val="center"/>
          </w:tcPr>
          <w:p w14:paraId="6D79A9E9" w14:textId="77777777" w:rsidR="00B912FE" w:rsidRPr="0089799C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9799C">
              <w:rPr>
                <w:rFonts w:eastAsia="DengXi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2" w:type="dxa"/>
            <w:tcBorders>
              <w:top w:val="nil"/>
            </w:tcBorders>
            <w:vAlign w:val="bottom"/>
          </w:tcPr>
          <w:p w14:paraId="6F783CBD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81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72BF0A7B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2601F936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77</w:t>
            </w:r>
          </w:p>
        </w:tc>
      </w:tr>
      <w:tr w:rsidR="0089799C" w:rsidRPr="0089799C" w14:paraId="3983E5E9" w14:textId="77777777">
        <w:trPr>
          <w:trHeight w:val="154"/>
        </w:trPr>
        <w:tc>
          <w:tcPr>
            <w:tcW w:w="2192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D609087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TC(mmol/L)</w:t>
            </w:r>
          </w:p>
        </w:tc>
        <w:tc>
          <w:tcPr>
            <w:tcW w:w="152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C9551DA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5.21±1.26</w:t>
            </w:r>
          </w:p>
        </w:tc>
        <w:tc>
          <w:tcPr>
            <w:tcW w:w="177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771E4A0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5.98±1.31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5C8C17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5.16±1.23</w:t>
            </w:r>
          </w:p>
        </w:tc>
        <w:tc>
          <w:tcPr>
            <w:tcW w:w="1577" w:type="dxa"/>
            <w:tcBorders>
              <w:top w:val="nil"/>
            </w:tcBorders>
            <w:vAlign w:val="bottom"/>
          </w:tcPr>
          <w:p w14:paraId="14773084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5.88±1.12</w:t>
            </w:r>
          </w:p>
        </w:tc>
        <w:tc>
          <w:tcPr>
            <w:tcW w:w="1488" w:type="dxa"/>
            <w:tcBorders>
              <w:top w:val="nil"/>
            </w:tcBorders>
            <w:vAlign w:val="center"/>
          </w:tcPr>
          <w:p w14:paraId="3B8CE97B" w14:textId="77777777" w:rsidR="00B912FE" w:rsidRPr="0089799C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9799C">
              <w:rPr>
                <w:rFonts w:eastAsia="DengXi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2" w:type="dxa"/>
            <w:tcBorders>
              <w:top w:val="nil"/>
            </w:tcBorders>
            <w:vAlign w:val="bottom"/>
          </w:tcPr>
          <w:p w14:paraId="27E5EFFF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50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3B34DB16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75C59F79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76</w:t>
            </w:r>
          </w:p>
        </w:tc>
      </w:tr>
      <w:tr w:rsidR="0089799C" w:rsidRPr="0089799C" w14:paraId="3D1A3949" w14:textId="77777777">
        <w:trPr>
          <w:trHeight w:val="154"/>
        </w:trPr>
        <w:tc>
          <w:tcPr>
            <w:tcW w:w="2192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417E65A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TG(mmol/L)</w:t>
            </w:r>
          </w:p>
        </w:tc>
        <w:tc>
          <w:tcPr>
            <w:tcW w:w="152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3ECC1D7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2.06±1.90</w:t>
            </w:r>
          </w:p>
        </w:tc>
        <w:tc>
          <w:tcPr>
            <w:tcW w:w="177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CD54951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2.13±1.61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6A9E22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1.84±1.26</w:t>
            </w:r>
          </w:p>
        </w:tc>
        <w:tc>
          <w:tcPr>
            <w:tcW w:w="1577" w:type="dxa"/>
            <w:tcBorders>
              <w:top w:val="nil"/>
            </w:tcBorders>
            <w:vAlign w:val="bottom"/>
          </w:tcPr>
          <w:p w14:paraId="7E418C43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1.91±1.32</w:t>
            </w:r>
          </w:p>
        </w:tc>
        <w:tc>
          <w:tcPr>
            <w:tcW w:w="1488" w:type="dxa"/>
            <w:tcBorders>
              <w:top w:val="nil"/>
            </w:tcBorders>
            <w:vAlign w:val="center"/>
          </w:tcPr>
          <w:p w14:paraId="33AEE7BE" w14:textId="77777777" w:rsidR="00B912FE" w:rsidRPr="0089799C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07</w:t>
            </w:r>
          </w:p>
        </w:tc>
        <w:tc>
          <w:tcPr>
            <w:tcW w:w="1592" w:type="dxa"/>
            <w:tcBorders>
              <w:top w:val="nil"/>
            </w:tcBorders>
            <w:vAlign w:val="bottom"/>
          </w:tcPr>
          <w:p w14:paraId="57FD322C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73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277AAD22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82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2850C174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05</w:t>
            </w:r>
          </w:p>
        </w:tc>
      </w:tr>
      <w:tr w:rsidR="0089799C" w:rsidRPr="0089799C" w14:paraId="595E6314" w14:textId="77777777">
        <w:trPr>
          <w:trHeight w:val="154"/>
        </w:trPr>
        <w:tc>
          <w:tcPr>
            <w:tcW w:w="2192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2147D90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ALT(U/L)</w:t>
            </w:r>
          </w:p>
        </w:tc>
        <w:tc>
          <w:tcPr>
            <w:tcW w:w="152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721C132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16±9</w:t>
            </w:r>
          </w:p>
        </w:tc>
        <w:tc>
          <w:tcPr>
            <w:tcW w:w="177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4FD8ABB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16±14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C01388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16±10</w:t>
            </w:r>
          </w:p>
        </w:tc>
        <w:tc>
          <w:tcPr>
            <w:tcW w:w="1577" w:type="dxa"/>
            <w:tcBorders>
              <w:top w:val="nil"/>
            </w:tcBorders>
            <w:vAlign w:val="bottom"/>
          </w:tcPr>
          <w:p w14:paraId="5CBA1BF3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14±23</w:t>
            </w:r>
          </w:p>
        </w:tc>
        <w:tc>
          <w:tcPr>
            <w:tcW w:w="1488" w:type="dxa"/>
            <w:tcBorders>
              <w:top w:val="nil"/>
            </w:tcBorders>
            <w:vAlign w:val="center"/>
          </w:tcPr>
          <w:p w14:paraId="6ACF276B" w14:textId="77777777" w:rsidR="00B912FE" w:rsidRPr="0089799C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75</w:t>
            </w:r>
          </w:p>
        </w:tc>
        <w:tc>
          <w:tcPr>
            <w:tcW w:w="1592" w:type="dxa"/>
            <w:tcBorders>
              <w:top w:val="nil"/>
            </w:tcBorders>
            <w:vAlign w:val="bottom"/>
          </w:tcPr>
          <w:p w14:paraId="28283486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70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2973CDE0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01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5AADD201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03</w:t>
            </w:r>
          </w:p>
        </w:tc>
      </w:tr>
      <w:tr w:rsidR="0089799C" w:rsidRPr="0089799C" w14:paraId="68D8C07B" w14:textId="77777777">
        <w:trPr>
          <w:trHeight w:val="154"/>
        </w:trPr>
        <w:tc>
          <w:tcPr>
            <w:tcW w:w="2192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50BD3A1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AST(U/L)</w:t>
            </w:r>
          </w:p>
        </w:tc>
        <w:tc>
          <w:tcPr>
            <w:tcW w:w="152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1C28768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19±7</w:t>
            </w:r>
          </w:p>
        </w:tc>
        <w:tc>
          <w:tcPr>
            <w:tcW w:w="177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ED151F0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21±8</w:t>
            </w:r>
          </w:p>
        </w:tc>
        <w:tc>
          <w:tcPr>
            <w:tcW w:w="1481" w:type="dxa"/>
            <w:tcBorders>
              <w:top w:val="nil"/>
            </w:tcBorders>
            <w:shd w:val="clear" w:color="000000" w:fill="FFFFFF"/>
            <w:noWrap/>
            <w:vAlign w:val="bottom"/>
          </w:tcPr>
          <w:p w14:paraId="5F411DA9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19±7</w:t>
            </w:r>
          </w:p>
        </w:tc>
        <w:tc>
          <w:tcPr>
            <w:tcW w:w="1577" w:type="dxa"/>
            <w:tcBorders>
              <w:top w:val="nil"/>
            </w:tcBorders>
            <w:shd w:val="clear" w:color="000000" w:fill="FFFFFF"/>
            <w:vAlign w:val="bottom"/>
          </w:tcPr>
          <w:p w14:paraId="601BB316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19±8</w:t>
            </w:r>
          </w:p>
        </w:tc>
        <w:tc>
          <w:tcPr>
            <w:tcW w:w="1488" w:type="dxa"/>
            <w:tcBorders>
              <w:top w:val="nil"/>
            </w:tcBorders>
            <w:shd w:val="clear" w:color="000000" w:fill="FFFFFF"/>
            <w:vAlign w:val="center"/>
          </w:tcPr>
          <w:p w14:paraId="21B232E7" w14:textId="77777777" w:rsidR="00B912FE" w:rsidRPr="0089799C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9799C">
              <w:rPr>
                <w:rFonts w:eastAsia="DengXian"/>
                <w:kern w:val="0"/>
                <w:sz w:val="18"/>
                <w:szCs w:val="18"/>
              </w:rPr>
              <w:t>0.18</w:t>
            </w:r>
          </w:p>
        </w:tc>
        <w:tc>
          <w:tcPr>
            <w:tcW w:w="1592" w:type="dxa"/>
            <w:tcBorders>
              <w:top w:val="nil"/>
            </w:tcBorders>
            <w:shd w:val="clear" w:color="000000" w:fill="FFFFFF"/>
            <w:vAlign w:val="bottom"/>
          </w:tcPr>
          <w:p w14:paraId="4C578E93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50</w:t>
            </w:r>
          </w:p>
        </w:tc>
        <w:tc>
          <w:tcPr>
            <w:tcW w:w="1701" w:type="dxa"/>
            <w:tcBorders>
              <w:top w:val="nil"/>
            </w:tcBorders>
            <w:shd w:val="clear" w:color="000000" w:fill="FFFFFF"/>
            <w:vAlign w:val="bottom"/>
          </w:tcPr>
          <w:p w14:paraId="56058241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vAlign w:val="bottom"/>
          </w:tcPr>
          <w:p w14:paraId="2C62E430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02</w:t>
            </w:r>
          </w:p>
        </w:tc>
      </w:tr>
      <w:tr w:rsidR="0089799C" w:rsidRPr="0089799C" w14:paraId="1D3F5E83" w14:textId="77777777">
        <w:trPr>
          <w:trHeight w:val="154"/>
        </w:trPr>
        <w:tc>
          <w:tcPr>
            <w:tcW w:w="2192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E5D0D9E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GGT(mg/dL)</w:t>
            </w:r>
          </w:p>
        </w:tc>
        <w:tc>
          <w:tcPr>
            <w:tcW w:w="152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2E0458F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28±18</w:t>
            </w:r>
          </w:p>
        </w:tc>
        <w:tc>
          <w:tcPr>
            <w:tcW w:w="177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0D94CA6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37±31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5E6402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26±21</w:t>
            </w:r>
          </w:p>
        </w:tc>
        <w:tc>
          <w:tcPr>
            <w:tcW w:w="1577" w:type="dxa"/>
            <w:tcBorders>
              <w:top w:val="nil"/>
            </w:tcBorders>
            <w:vAlign w:val="bottom"/>
          </w:tcPr>
          <w:p w14:paraId="3F2F6330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30±25</w:t>
            </w:r>
          </w:p>
        </w:tc>
        <w:tc>
          <w:tcPr>
            <w:tcW w:w="1488" w:type="dxa"/>
            <w:tcBorders>
              <w:top w:val="nil"/>
            </w:tcBorders>
            <w:vAlign w:val="center"/>
          </w:tcPr>
          <w:p w14:paraId="17FD06B3" w14:textId="77777777" w:rsidR="00B912FE" w:rsidRPr="0089799C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9799C">
              <w:rPr>
                <w:rFonts w:eastAsia="DengXi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2" w:type="dxa"/>
            <w:tcBorders>
              <w:top w:val="nil"/>
            </w:tcBorders>
            <w:vAlign w:val="bottom"/>
          </w:tcPr>
          <w:p w14:paraId="60F6C7D5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11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765D292B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6F013AF3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&lt;0.001</w:t>
            </w:r>
          </w:p>
        </w:tc>
      </w:tr>
      <w:tr w:rsidR="0089799C" w:rsidRPr="0089799C" w14:paraId="587ED44E" w14:textId="77777777">
        <w:trPr>
          <w:trHeight w:val="154"/>
        </w:trPr>
        <w:tc>
          <w:tcPr>
            <w:tcW w:w="2192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319802A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Glu0(mmol/L)</w:t>
            </w:r>
          </w:p>
        </w:tc>
        <w:tc>
          <w:tcPr>
            <w:tcW w:w="152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456840E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5.75±0.64</w:t>
            </w:r>
          </w:p>
        </w:tc>
        <w:tc>
          <w:tcPr>
            <w:tcW w:w="177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614DACA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6.27±1.36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1A38B9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5.63±0.61</w:t>
            </w:r>
          </w:p>
        </w:tc>
        <w:tc>
          <w:tcPr>
            <w:tcW w:w="1577" w:type="dxa"/>
            <w:tcBorders>
              <w:top w:val="nil"/>
            </w:tcBorders>
            <w:vAlign w:val="bottom"/>
          </w:tcPr>
          <w:p w14:paraId="4DFED3AB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5.48±0.51</w:t>
            </w:r>
          </w:p>
        </w:tc>
        <w:tc>
          <w:tcPr>
            <w:tcW w:w="1488" w:type="dxa"/>
            <w:tcBorders>
              <w:top w:val="nil"/>
            </w:tcBorders>
            <w:vAlign w:val="center"/>
          </w:tcPr>
          <w:p w14:paraId="440B2562" w14:textId="77777777" w:rsidR="00B912FE" w:rsidRPr="0089799C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9799C">
              <w:rPr>
                <w:rFonts w:eastAsia="DengXi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2" w:type="dxa"/>
            <w:tcBorders>
              <w:top w:val="nil"/>
            </w:tcBorders>
            <w:vAlign w:val="bottom"/>
          </w:tcPr>
          <w:p w14:paraId="7AA5E768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09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49AB7392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517D8C5E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&lt;0.001</w:t>
            </w:r>
          </w:p>
        </w:tc>
      </w:tr>
      <w:tr w:rsidR="0089799C" w:rsidRPr="0089799C" w14:paraId="03628BA9" w14:textId="77777777">
        <w:trPr>
          <w:trHeight w:val="154"/>
        </w:trPr>
        <w:tc>
          <w:tcPr>
            <w:tcW w:w="2192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4A38C3B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Glu120(mmol/L)</w:t>
            </w:r>
          </w:p>
        </w:tc>
        <w:tc>
          <w:tcPr>
            <w:tcW w:w="152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61476961" w14:textId="77777777" w:rsidR="00B912FE" w:rsidRPr="0089799C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9.19±1.16</w:t>
            </w:r>
          </w:p>
        </w:tc>
        <w:tc>
          <w:tcPr>
            <w:tcW w:w="177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BA2A60D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12.90±2.84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C90534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8.73±1.21</w:t>
            </w:r>
          </w:p>
        </w:tc>
        <w:tc>
          <w:tcPr>
            <w:tcW w:w="1577" w:type="dxa"/>
            <w:tcBorders>
              <w:top w:val="nil"/>
            </w:tcBorders>
            <w:vAlign w:val="bottom"/>
          </w:tcPr>
          <w:p w14:paraId="2FD99CD8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9.00±1.06</w:t>
            </w:r>
          </w:p>
        </w:tc>
        <w:tc>
          <w:tcPr>
            <w:tcW w:w="1488" w:type="dxa"/>
            <w:tcBorders>
              <w:top w:val="nil"/>
            </w:tcBorders>
            <w:vAlign w:val="center"/>
          </w:tcPr>
          <w:p w14:paraId="4A62D52C" w14:textId="77777777" w:rsidR="00B912FE" w:rsidRPr="0089799C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9799C">
              <w:rPr>
                <w:rFonts w:eastAsia="DengXi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92" w:type="dxa"/>
            <w:tcBorders>
              <w:top w:val="nil"/>
            </w:tcBorders>
            <w:vAlign w:val="bottom"/>
          </w:tcPr>
          <w:p w14:paraId="4C98D67F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9799C">
              <w:rPr>
                <w:rFonts w:eastAsia="DengXi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1E6993FD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535F202F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&lt;0.001</w:t>
            </w:r>
          </w:p>
        </w:tc>
      </w:tr>
      <w:tr w:rsidR="0089799C" w:rsidRPr="0089799C" w14:paraId="0842E44B" w14:textId="77777777">
        <w:trPr>
          <w:trHeight w:val="154"/>
        </w:trPr>
        <w:tc>
          <w:tcPr>
            <w:tcW w:w="2192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6948B0A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HbA1c(%)</w:t>
            </w:r>
          </w:p>
        </w:tc>
        <w:tc>
          <w:tcPr>
            <w:tcW w:w="152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BA6E4C3" w14:textId="77777777" w:rsidR="00B912FE" w:rsidRPr="0089799C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9799C">
              <w:rPr>
                <w:rFonts w:eastAsia="DengXian"/>
                <w:kern w:val="0"/>
                <w:sz w:val="18"/>
                <w:szCs w:val="18"/>
              </w:rPr>
              <w:t>5.97±0.35</w:t>
            </w:r>
          </w:p>
        </w:tc>
        <w:tc>
          <w:tcPr>
            <w:tcW w:w="177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0CA2D67F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6.15±0.68</w:t>
            </w:r>
          </w:p>
        </w:tc>
        <w:tc>
          <w:tcPr>
            <w:tcW w:w="148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0B8ED1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5.89±0.35</w:t>
            </w:r>
          </w:p>
        </w:tc>
        <w:tc>
          <w:tcPr>
            <w:tcW w:w="1577" w:type="dxa"/>
            <w:tcBorders>
              <w:top w:val="nil"/>
            </w:tcBorders>
            <w:vAlign w:val="bottom"/>
          </w:tcPr>
          <w:p w14:paraId="7C72C91B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5.74±0.38</w:t>
            </w:r>
          </w:p>
        </w:tc>
        <w:tc>
          <w:tcPr>
            <w:tcW w:w="1488" w:type="dxa"/>
            <w:tcBorders>
              <w:top w:val="nil"/>
            </w:tcBorders>
            <w:vAlign w:val="center"/>
          </w:tcPr>
          <w:p w14:paraId="5A9A0133" w14:textId="77777777" w:rsidR="00B912FE" w:rsidRPr="0089799C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04</w:t>
            </w:r>
          </w:p>
        </w:tc>
        <w:tc>
          <w:tcPr>
            <w:tcW w:w="1592" w:type="dxa"/>
            <w:tcBorders>
              <w:top w:val="nil"/>
            </w:tcBorders>
            <w:vAlign w:val="bottom"/>
          </w:tcPr>
          <w:p w14:paraId="612CED0C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02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138ED84D" w14:textId="77777777" w:rsidR="00B912FE" w:rsidRPr="0089799C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9799C">
              <w:rPr>
                <w:rFonts w:eastAsia="DengXi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14:paraId="6A0CCDDF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&lt;0.001</w:t>
            </w:r>
          </w:p>
        </w:tc>
      </w:tr>
      <w:tr w:rsidR="0089799C" w:rsidRPr="0089799C" w14:paraId="7B097675" w14:textId="77777777">
        <w:trPr>
          <w:trHeight w:val="154"/>
        </w:trPr>
        <w:tc>
          <w:tcPr>
            <w:tcW w:w="2192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093CC387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Urine-ALB</w:t>
            </w:r>
          </w:p>
        </w:tc>
        <w:tc>
          <w:tcPr>
            <w:tcW w:w="1524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B25C0F2" w14:textId="77777777" w:rsidR="00B912FE" w:rsidRPr="0089799C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9799C">
              <w:rPr>
                <w:rFonts w:eastAsia="DengXian"/>
                <w:kern w:val="0"/>
                <w:sz w:val="18"/>
                <w:szCs w:val="18"/>
              </w:rPr>
              <w:t>8.90±10.39</w:t>
            </w:r>
          </w:p>
        </w:tc>
        <w:tc>
          <w:tcPr>
            <w:tcW w:w="177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267F8E0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15.37±36.18</w:t>
            </w:r>
          </w:p>
        </w:tc>
        <w:tc>
          <w:tcPr>
            <w:tcW w:w="148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9C3980C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7.81±9.39</w:t>
            </w:r>
          </w:p>
        </w:tc>
        <w:tc>
          <w:tcPr>
            <w:tcW w:w="1577" w:type="dxa"/>
            <w:tcBorders>
              <w:top w:val="nil"/>
              <w:bottom w:val="single" w:sz="12" w:space="0" w:color="auto"/>
            </w:tcBorders>
            <w:vAlign w:val="bottom"/>
          </w:tcPr>
          <w:p w14:paraId="7FACC2C5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9.34±11.35</w:t>
            </w:r>
          </w:p>
        </w:tc>
        <w:tc>
          <w:tcPr>
            <w:tcW w:w="1488" w:type="dxa"/>
            <w:tcBorders>
              <w:top w:val="nil"/>
              <w:bottom w:val="single" w:sz="12" w:space="0" w:color="auto"/>
            </w:tcBorders>
            <w:vAlign w:val="center"/>
          </w:tcPr>
          <w:p w14:paraId="21B90B89" w14:textId="77777777" w:rsidR="00B912FE" w:rsidRPr="0089799C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9799C">
              <w:rPr>
                <w:rFonts w:eastAsia="DengXian"/>
                <w:kern w:val="0"/>
                <w:sz w:val="18"/>
                <w:szCs w:val="18"/>
              </w:rPr>
              <w:t>0.02</w:t>
            </w:r>
          </w:p>
        </w:tc>
        <w:tc>
          <w:tcPr>
            <w:tcW w:w="1592" w:type="dxa"/>
            <w:tcBorders>
              <w:top w:val="nil"/>
              <w:bottom w:val="single" w:sz="12" w:space="0" w:color="auto"/>
            </w:tcBorders>
            <w:vAlign w:val="bottom"/>
          </w:tcPr>
          <w:p w14:paraId="52FC45EF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03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bottom"/>
          </w:tcPr>
          <w:p w14:paraId="3313C063" w14:textId="77777777" w:rsidR="00B912FE" w:rsidRPr="0089799C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9799C">
              <w:rPr>
                <w:rFonts w:eastAsia="DengXian" w:hint="eastAsia"/>
                <w:kern w:val="0"/>
                <w:sz w:val="18"/>
                <w:szCs w:val="18"/>
              </w:rPr>
              <w:t>0</w:t>
            </w:r>
            <w:r w:rsidRPr="0089799C">
              <w:rPr>
                <w:rFonts w:eastAsia="DengXian"/>
                <w:kern w:val="0"/>
                <w:sz w:val="18"/>
                <w:szCs w:val="18"/>
              </w:rPr>
              <w:t>.12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bottom"/>
          </w:tcPr>
          <w:p w14:paraId="17C85249" w14:textId="77777777" w:rsidR="00B912FE" w:rsidRPr="008E446F" w:rsidRDefault="00794A98">
            <w:pPr>
              <w:widowControl/>
              <w:jc w:val="center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0.02</w:t>
            </w:r>
          </w:p>
        </w:tc>
      </w:tr>
      <w:tr w:rsidR="0089799C" w:rsidRPr="0089799C" w14:paraId="60EE2F78" w14:textId="77777777">
        <w:trPr>
          <w:trHeight w:val="259"/>
        </w:trPr>
        <w:tc>
          <w:tcPr>
            <w:tcW w:w="14601" w:type="dxa"/>
            <w:gridSpan w:val="9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51272B2" w14:textId="77777777" w:rsidR="00B912FE" w:rsidRPr="008E446F" w:rsidRDefault="00794A98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# mean ± SD or number of individuals (%)</w:t>
            </w:r>
          </w:p>
          <w:p w14:paraId="1FC6EAD0" w14:textId="77777777" w:rsidR="00B912FE" w:rsidRPr="008E446F" w:rsidRDefault="00794A98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  <w:r w:rsidRPr="008E446F">
              <w:rPr>
                <w:rFonts w:eastAsia="DengXian"/>
                <w:kern w:val="0"/>
                <w:sz w:val="18"/>
                <w:szCs w:val="18"/>
              </w:rPr>
              <w:t>*</w:t>
            </w:r>
            <w:r w:rsidRPr="008E446F">
              <w:rPr>
                <w:rFonts w:eastAsia="DengXian"/>
                <w:i/>
                <w:iCs/>
                <w:kern w:val="0"/>
                <w:sz w:val="18"/>
                <w:szCs w:val="18"/>
              </w:rPr>
              <w:t>P</w:t>
            </w:r>
            <w:r w:rsidRPr="008E446F">
              <w:rPr>
                <w:rFonts w:eastAsia="DengXian"/>
                <w:kern w:val="0"/>
                <w:sz w:val="18"/>
                <w:szCs w:val="18"/>
              </w:rPr>
              <w:t>. value was calculated by the two-tailed Wilcoxon rank-sum tests (continuous variables, Pre-diabetes vs T2D and Pre-diabetes matched control baseline vs 5 year follow up with paired and others with unpaired) or chi-square tests (discontinuous variables).</w:t>
            </w:r>
          </w:p>
          <w:p w14:paraId="2D2AE05E" w14:textId="77777777" w:rsidR="00B912FE" w:rsidRPr="0089799C" w:rsidRDefault="00B912FE">
            <w:pPr>
              <w:widowControl/>
              <w:jc w:val="left"/>
              <w:rPr>
                <w:rFonts w:eastAsia="DengXian"/>
                <w:kern w:val="0"/>
                <w:sz w:val="18"/>
                <w:szCs w:val="18"/>
              </w:rPr>
            </w:pPr>
          </w:p>
        </w:tc>
      </w:tr>
    </w:tbl>
    <w:p w14:paraId="2C9FE6B6" w14:textId="77777777" w:rsidR="00B912FE" w:rsidRPr="0089799C" w:rsidRDefault="00B912FE">
      <w:pPr>
        <w:spacing w:afterLines="50" w:after="156"/>
        <w:rPr>
          <w:szCs w:val="21"/>
        </w:rPr>
      </w:pPr>
    </w:p>
    <w:p w14:paraId="0D629EF9" w14:textId="77777777" w:rsidR="00B912FE" w:rsidRPr="0089799C" w:rsidRDefault="00B912FE">
      <w:pPr>
        <w:spacing w:afterLines="50" w:after="156"/>
        <w:rPr>
          <w:szCs w:val="21"/>
        </w:rPr>
      </w:pPr>
    </w:p>
    <w:p w14:paraId="1B797B8B" w14:textId="77777777" w:rsidR="00B912FE" w:rsidRPr="0089799C" w:rsidRDefault="00B912FE">
      <w:pPr>
        <w:spacing w:afterLines="50" w:after="156"/>
        <w:rPr>
          <w:szCs w:val="21"/>
        </w:rPr>
      </w:pPr>
    </w:p>
    <w:p w14:paraId="1E85491B" w14:textId="77777777" w:rsidR="00B912FE" w:rsidRPr="0089799C" w:rsidRDefault="00B912FE">
      <w:pPr>
        <w:spacing w:afterLines="50" w:after="156"/>
        <w:rPr>
          <w:szCs w:val="21"/>
        </w:rPr>
      </w:pPr>
    </w:p>
    <w:p w14:paraId="7A5260D4" w14:textId="77777777" w:rsidR="00B912FE" w:rsidRPr="0089799C" w:rsidRDefault="00B912FE">
      <w:pPr>
        <w:spacing w:afterLines="50" w:after="156"/>
        <w:rPr>
          <w:szCs w:val="21"/>
        </w:rPr>
      </w:pPr>
    </w:p>
    <w:p w14:paraId="4559A4EB" w14:textId="77777777" w:rsidR="00B912FE" w:rsidRPr="0089799C" w:rsidRDefault="00B912FE">
      <w:pPr>
        <w:spacing w:afterLines="50" w:after="156"/>
        <w:rPr>
          <w:szCs w:val="21"/>
        </w:rPr>
      </w:pPr>
    </w:p>
    <w:p w14:paraId="1B18A79C" w14:textId="77777777" w:rsidR="00B912FE" w:rsidRPr="0089799C" w:rsidRDefault="00B912FE">
      <w:pPr>
        <w:spacing w:afterLines="50" w:after="156"/>
        <w:jc w:val="left"/>
        <w:rPr>
          <w:szCs w:val="21"/>
        </w:rPr>
      </w:pPr>
    </w:p>
    <w:p w14:paraId="1BE2D627" w14:textId="77777777" w:rsidR="00B912FE" w:rsidRPr="0089799C" w:rsidRDefault="00B912FE">
      <w:pPr>
        <w:spacing w:afterLines="50" w:after="156"/>
        <w:jc w:val="left"/>
        <w:rPr>
          <w:szCs w:val="21"/>
        </w:rPr>
      </w:pPr>
    </w:p>
    <w:p w14:paraId="683E5EC5" w14:textId="77777777" w:rsidR="00B912FE" w:rsidRPr="0089799C" w:rsidRDefault="00B912FE">
      <w:pPr>
        <w:spacing w:afterLines="50" w:after="156"/>
        <w:jc w:val="left"/>
        <w:rPr>
          <w:szCs w:val="21"/>
        </w:rPr>
      </w:pPr>
    </w:p>
    <w:p w14:paraId="3BC6AC25" w14:textId="77777777" w:rsidR="00B912FE" w:rsidRPr="0089799C" w:rsidRDefault="00B912FE">
      <w:pPr>
        <w:spacing w:afterLines="50" w:after="156"/>
        <w:jc w:val="left"/>
        <w:rPr>
          <w:szCs w:val="21"/>
        </w:rPr>
      </w:pPr>
    </w:p>
    <w:p w14:paraId="4FC6D597" w14:textId="77777777" w:rsidR="00B912FE" w:rsidRPr="0089799C" w:rsidRDefault="00B912FE">
      <w:pPr>
        <w:spacing w:afterLines="50" w:after="156"/>
        <w:jc w:val="left"/>
        <w:rPr>
          <w:szCs w:val="21"/>
        </w:rPr>
      </w:pPr>
    </w:p>
    <w:p w14:paraId="19FCED01" w14:textId="77777777" w:rsidR="00B912FE" w:rsidRPr="0089799C" w:rsidRDefault="00B912FE">
      <w:pPr>
        <w:spacing w:afterLines="50" w:after="156"/>
        <w:jc w:val="left"/>
        <w:rPr>
          <w:szCs w:val="21"/>
        </w:rPr>
      </w:pPr>
    </w:p>
    <w:p w14:paraId="171D0F77" w14:textId="77777777" w:rsidR="00B912FE" w:rsidRPr="0089799C" w:rsidRDefault="00B912FE">
      <w:pPr>
        <w:spacing w:afterLines="50" w:after="156"/>
        <w:jc w:val="left"/>
        <w:rPr>
          <w:szCs w:val="21"/>
        </w:rPr>
      </w:pPr>
    </w:p>
    <w:p w14:paraId="50E70260" w14:textId="77777777" w:rsidR="00B912FE" w:rsidRPr="0089799C" w:rsidRDefault="00B912FE">
      <w:pPr>
        <w:spacing w:afterLines="50" w:after="156"/>
        <w:jc w:val="left"/>
        <w:rPr>
          <w:szCs w:val="21"/>
        </w:rPr>
      </w:pPr>
    </w:p>
    <w:p w14:paraId="4952F4EA" w14:textId="77777777" w:rsidR="00B912FE" w:rsidRPr="0089799C" w:rsidRDefault="00B912FE">
      <w:pPr>
        <w:spacing w:afterLines="50" w:after="156"/>
        <w:jc w:val="left"/>
        <w:rPr>
          <w:szCs w:val="21"/>
        </w:rPr>
      </w:pPr>
    </w:p>
    <w:p w14:paraId="0E8A9F42" w14:textId="77777777" w:rsidR="00B912FE" w:rsidRPr="0089799C" w:rsidRDefault="00B912FE">
      <w:pPr>
        <w:spacing w:afterLines="50" w:after="156"/>
        <w:jc w:val="left"/>
        <w:rPr>
          <w:szCs w:val="21"/>
        </w:rPr>
      </w:pPr>
    </w:p>
    <w:p w14:paraId="770C702E" w14:textId="77777777" w:rsidR="00B912FE" w:rsidRPr="0089799C" w:rsidRDefault="00B912FE">
      <w:pPr>
        <w:spacing w:afterLines="50" w:after="156"/>
        <w:jc w:val="left"/>
        <w:rPr>
          <w:szCs w:val="21"/>
        </w:rPr>
      </w:pPr>
    </w:p>
    <w:p w14:paraId="3338804F" w14:textId="77777777" w:rsidR="00B912FE" w:rsidRPr="0089799C" w:rsidRDefault="00B912FE">
      <w:pPr>
        <w:spacing w:afterLines="50" w:after="156"/>
        <w:jc w:val="left"/>
        <w:rPr>
          <w:szCs w:val="21"/>
        </w:rPr>
      </w:pPr>
    </w:p>
    <w:p w14:paraId="199F2A3F" w14:textId="77777777" w:rsidR="00B912FE" w:rsidRPr="0089799C" w:rsidRDefault="00794A98">
      <w:pPr>
        <w:spacing w:afterLines="50" w:after="156"/>
        <w:ind w:firstLineChars="2000" w:firstLine="3600"/>
        <w:jc w:val="left"/>
        <w:rPr>
          <w:sz w:val="18"/>
          <w:szCs w:val="18"/>
        </w:rPr>
      </w:pPr>
      <w:r w:rsidRPr="0089799C">
        <w:rPr>
          <w:sz w:val="18"/>
          <w:szCs w:val="18"/>
        </w:rPr>
        <w:t xml:space="preserve">BMI, Body Mass Index; SBP, Systolic blood pressure; DBP, Diastolic blood pressure; WC, Waist circumference; HC, hip circumference; HR, Heart Rate; HDL-C, High-density lipoprotein cholesterol; </w:t>
      </w:r>
    </w:p>
    <w:p w14:paraId="0A247AAC" w14:textId="77777777" w:rsidR="00B912FE" w:rsidRPr="0089799C" w:rsidRDefault="00794A98">
      <w:pPr>
        <w:spacing w:afterLines="50" w:after="156"/>
        <w:ind w:firstLineChars="2000" w:firstLine="3600"/>
        <w:jc w:val="left"/>
        <w:rPr>
          <w:sz w:val="18"/>
          <w:szCs w:val="18"/>
        </w:rPr>
      </w:pPr>
      <w:r w:rsidRPr="0089799C">
        <w:rPr>
          <w:sz w:val="18"/>
          <w:szCs w:val="18"/>
        </w:rPr>
        <w:t>LDL-C, Low-density lipoprotein cholesterol;</w:t>
      </w:r>
      <w:r w:rsidRPr="0089799C">
        <w:rPr>
          <w:rFonts w:hint="eastAsia"/>
          <w:sz w:val="18"/>
          <w:szCs w:val="18"/>
        </w:rPr>
        <w:t xml:space="preserve"> </w:t>
      </w:r>
      <w:r w:rsidRPr="0089799C">
        <w:rPr>
          <w:sz w:val="18"/>
          <w:szCs w:val="18"/>
        </w:rPr>
        <w:t>TC, Total cholesterol; TG, Triglyceride; ALT, Alanine aminotransferase; AST, Aspartate aminotransferase; GGT, G-</w:t>
      </w:r>
      <w:proofErr w:type="spellStart"/>
      <w:r w:rsidRPr="0089799C">
        <w:rPr>
          <w:sz w:val="18"/>
          <w:szCs w:val="18"/>
        </w:rPr>
        <w:t>glutamyltransferase</w:t>
      </w:r>
      <w:proofErr w:type="spellEnd"/>
      <w:r w:rsidRPr="0089799C">
        <w:rPr>
          <w:sz w:val="18"/>
          <w:szCs w:val="18"/>
        </w:rPr>
        <w:t xml:space="preserve">; </w:t>
      </w:r>
    </w:p>
    <w:p w14:paraId="3482CC69" w14:textId="597AB3C3" w:rsidR="00B912FE" w:rsidRPr="0089799C" w:rsidRDefault="00794A98">
      <w:pPr>
        <w:spacing w:afterLines="50" w:after="156"/>
        <w:ind w:firstLineChars="2000" w:firstLine="3600"/>
        <w:jc w:val="left"/>
        <w:rPr>
          <w:sz w:val="18"/>
          <w:szCs w:val="18"/>
        </w:rPr>
      </w:pPr>
      <w:r w:rsidRPr="0089799C">
        <w:rPr>
          <w:sz w:val="18"/>
          <w:szCs w:val="18"/>
        </w:rPr>
        <w:t>Glu0, fasting plasma glucose; Glu120, 2-h blood glucose.</w:t>
      </w:r>
      <w:r w:rsidR="00E37209" w:rsidRPr="0089799C">
        <w:rPr>
          <w:sz w:val="18"/>
          <w:szCs w:val="18"/>
        </w:rPr>
        <w:t xml:space="preserve"> Urine-ALB, urine albumin.</w:t>
      </w:r>
    </w:p>
    <w:sectPr w:rsidR="00B912FE" w:rsidRPr="0089799C">
      <w:pgSz w:w="22680" w:h="20049" w:orient="landscape"/>
      <w:pgMar w:top="720" w:right="567" w:bottom="72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5CF92" w14:textId="77777777" w:rsidR="00097538" w:rsidRDefault="00097538" w:rsidP="00343B25">
      <w:r>
        <w:separator/>
      </w:r>
    </w:p>
  </w:endnote>
  <w:endnote w:type="continuationSeparator" w:id="0">
    <w:p w14:paraId="41B02003" w14:textId="77777777" w:rsidR="00097538" w:rsidRDefault="00097538" w:rsidP="00343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F4107" w14:textId="77777777" w:rsidR="00097538" w:rsidRDefault="00097538" w:rsidP="00343B25">
      <w:r>
        <w:separator/>
      </w:r>
    </w:p>
  </w:footnote>
  <w:footnote w:type="continuationSeparator" w:id="0">
    <w:p w14:paraId="5F214C1D" w14:textId="77777777" w:rsidR="00097538" w:rsidRDefault="00097538" w:rsidP="00343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18E3"/>
    <w:rsid w:val="00001F9E"/>
    <w:rsid w:val="000029D9"/>
    <w:rsid w:val="00002CAE"/>
    <w:rsid w:val="00003DCB"/>
    <w:rsid w:val="00007AEB"/>
    <w:rsid w:val="00007D89"/>
    <w:rsid w:val="000123B5"/>
    <w:rsid w:val="000237C3"/>
    <w:rsid w:val="000249DD"/>
    <w:rsid w:val="00026907"/>
    <w:rsid w:val="00026A57"/>
    <w:rsid w:val="00026B63"/>
    <w:rsid w:val="00027CD9"/>
    <w:rsid w:val="00027F14"/>
    <w:rsid w:val="00044ABB"/>
    <w:rsid w:val="00051A09"/>
    <w:rsid w:val="00062838"/>
    <w:rsid w:val="000736FF"/>
    <w:rsid w:val="000743D2"/>
    <w:rsid w:val="000759E0"/>
    <w:rsid w:val="000759EE"/>
    <w:rsid w:val="00075F5A"/>
    <w:rsid w:val="00076EED"/>
    <w:rsid w:val="00083405"/>
    <w:rsid w:val="00084955"/>
    <w:rsid w:val="000867DE"/>
    <w:rsid w:val="000879B0"/>
    <w:rsid w:val="00087B1A"/>
    <w:rsid w:val="000901C7"/>
    <w:rsid w:val="00091EE8"/>
    <w:rsid w:val="00092294"/>
    <w:rsid w:val="00093660"/>
    <w:rsid w:val="00094C4C"/>
    <w:rsid w:val="00097538"/>
    <w:rsid w:val="000A0303"/>
    <w:rsid w:val="000A27E4"/>
    <w:rsid w:val="000A3CB2"/>
    <w:rsid w:val="000B38DC"/>
    <w:rsid w:val="000C122C"/>
    <w:rsid w:val="000D153B"/>
    <w:rsid w:val="000D15BF"/>
    <w:rsid w:val="000D3C71"/>
    <w:rsid w:val="000D4DA7"/>
    <w:rsid w:val="000E0345"/>
    <w:rsid w:val="000E1C77"/>
    <w:rsid w:val="000F26A6"/>
    <w:rsid w:val="00102466"/>
    <w:rsid w:val="00106F0F"/>
    <w:rsid w:val="00110DAA"/>
    <w:rsid w:val="001124C9"/>
    <w:rsid w:val="00116486"/>
    <w:rsid w:val="0012271D"/>
    <w:rsid w:val="00123F2E"/>
    <w:rsid w:val="00126466"/>
    <w:rsid w:val="00132E6D"/>
    <w:rsid w:val="0013362B"/>
    <w:rsid w:val="001348AB"/>
    <w:rsid w:val="001505AF"/>
    <w:rsid w:val="00150CF3"/>
    <w:rsid w:val="00155BC0"/>
    <w:rsid w:val="00160D9F"/>
    <w:rsid w:val="00166D9F"/>
    <w:rsid w:val="00171775"/>
    <w:rsid w:val="00171D81"/>
    <w:rsid w:val="00177291"/>
    <w:rsid w:val="001853C7"/>
    <w:rsid w:val="00187B29"/>
    <w:rsid w:val="001978C0"/>
    <w:rsid w:val="001A36F2"/>
    <w:rsid w:val="001A5366"/>
    <w:rsid w:val="001B19ED"/>
    <w:rsid w:val="001B4A66"/>
    <w:rsid w:val="001B7E04"/>
    <w:rsid w:val="001C0D4C"/>
    <w:rsid w:val="001C2BA3"/>
    <w:rsid w:val="001C7419"/>
    <w:rsid w:val="001C759D"/>
    <w:rsid w:val="001D5927"/>
    <w:rsid w:val="001D6732"/>
    <w:rsid w:val="001D68C2"/>
    <w:rsid w:val="001E50B6"/>
    <w:rsid w:val="001E59DA"/>
    <w:rsid w:val="001E75E9"/>
    <w:rsid w:val="001F3207"/>
    <w:rsid w:val="001F3B33"/>
    <w:rsid w:val="001F6E13"/>
    <w:rsid w:val="00202439"/>
    <w:rsid w:val="00206546"/>
    <w:rsid w:val="00207387"/>
    <w:rsid w:val="00214D39"/>
    <w:rsid w:val="002174DE"/>
    <w:rsid w:val="0022158D"/>
    <w:rsid w:val="00221EE7"/>
    <w:rsid w:val="00224F41"/>
    <w:rsid w:val="002259E5"/>
    <w:rsid w:val="00225F33"/>
    <w:rsid w:val="00226FAD"/>
    <w:rsid w:val="00231947"/>
    <w:rsid w:val="00234F9D"/>
    <w:rsid w:val="002373B6"/>
    <w:rsid w:val="0024141A"/>
    <w:rsid w:val="00243A56"/>
    <w:rsid w:val="00245ACF"/>
    <w:rsid w:val="0025661E"/>
    <w:rsid w:val="00280C71"/>
    <w:rsid w:val="00281EB1"/>
    <w:rsid w:val="00282B95"/>
    <w:rsid w:val="002853D3"/>
    <w:rsid w:val="00295F27"/>
    <w:rsid w:val="00297A17"/>
    <w:rsid w:val="002A1600"/>
    <w:rsid w:val="002B196A"/>
    <w:rsid w:val="002B398E"/>
    <w:rsid w:val="002B4081"/>
    <w:rsid w:val="002B7058"/>
    <w:rsid w:val="002C234F"/>
    <w:rsid w:val="002C3AE7"/>
    <w:rsid w:val="002C442F"/>
    <w:rsid w:val="002C63B3"/>
    <w:rsid w:val="002D1017"/>
    <w:rsid w:val="002D4C14"/>
    <w:rsid w:val="002D7E9B"/>
    <w:rsid w:val="002E01A9"/>
    <w:rsid w:val="002E3B68"/>
    <w:rsid w:val="002F608D"/>
    <w:rsid w:val="002F609C"/>
    <w:rsid w:val="00311A77"/>
    <w:rsid w:val="00312896"/>
    <w:rsid w:val="00312D32"/>
    <w:rsid w:val="00314156"/>
    <w:rsid w:val="003153AF"/>
    <w:rsid w:val="00315FCE"/>
    <w:rsid w:val="00316C6D"/>
    <w:rsid w:val="00316CE4"/>
    <w:rsid w:val="003217B5"/>
    <w:rsid w:val="0032400E"/>
    <w:rsid w:val="00325551"/>
    <w:rsid w:val="00331C42"/>
    <w:rsid w:val="00341F26"/>
    <w:rsid w:val="00343B25"/>
    <w:rsid w:val="00346273"/>
    <w:rsid w:val="00362E2F"/>
    <w:rsid w:val="00363086"/>
    <w:rsid w:val="0036382F"/>
    <w:rsid w:val="003655DD"/>
    <w:rsid w:val="00371883"/>
    <w:rsid w:val="00381CC4"/>
    <w:rsid w:val="003832D9"/>
    <w:rsid w:val="003906DA"/>
    <w:rsid w:val="00394180"/>
    <w:rsid w:val="00397FA0"/>
    <w:rsid w:val="003A321D"/>
    <w:rsid w:val="003A4E55"/>
    <w:rsid w:val="003A5A21"/>
    <w:rsid w:val="003B21C7"/>
    <w:rsid w:val="003B6AC9"/>
    <w:rsid w:val="003C7F77"/>
    <w:rsid w:val="003D087F"/>
    <w:rsid w:val="003D4734"/>
    <w:rsid w:val="003D51A9"/>
    <w:rsid w:val="003E27ED"/>
    <w:rsid w:val="003F0DA9"/>
    <w:rsid w:val="003F1E8C"/>
    <w:rsid w:val="004001AF"/>
    <w:rsid w:val="00401551"/>
    <w:rsid w:val="0040160E"/>
    <w:rsid w:val="00410DD7"/>
    <w:rsid w:val="004123BC"/>
    <w:rsid w:val="00414553"/>
    <w:rsid w:val="00420E22"/>
    <w:rsid w:val="00421647"/>
    <w:rsid w:val="00422724"/>
    <w:rsid w:val="00423012"/>
    <w:rsid w:val="00423A87"/>
    <w:rsid w:val="004259EF"/>
    <w:rsid w:val="00427AF3"/>
    <w:rsid w:val="00430FB6"/>
    <w:rsid w:val="00433875"/>
    <w:rsid w:val="004340D5"/>
    <w:rsid w:val="00434EE9"/>
    <w:rsid w:val="0043524A"/>
    <w:rsid w:val="004370AC"/>
    <w:rsid w:val="00442ED7"/>
    <w:rsid w:val="004478D7"/>
    <w:rsid w:val="00451C17"/>
    <w:rsid w:val="00455ADE"/>
    <w:rsid w:val="00457A55"/>
    <w:rsid w:val="004609C8"/>
    <w:rsid w:val="00465919"/>
    <w:rsid w:val="00470D7F"/>
    <w:rsid w:val="00472727"/>
    <w:rsid w:val="004759E4"/>
    <w:rsid w:val="00475AAF"/>
    <w:rsid w:val="004773BE"/>
    <w:rsid w:val="00480303"/>
    <w:rsid w:val="00480BDF"/>
    <w:rsid w:val="00481695"/>
    <w:rsid w:val="00485079"/>
    <w:rsid w:val="00494279"/>
    <w:rsid w:val="004956C1"/>
    <w:rsid w:val="004A142F"/>
    <w:rsid w:val="004B1984"/>
    <w:rsid w:val="004B37E6"/>
    <w:rsid w:val="004B541F"/>
    <w:rsid w:val="004B6AF2"/>
    <w:rsid w:val="004B6F83"/>
    <w:rsid w:val="004C39E4"/>
    <w:rsid w:val="004D250A"/>
    <w:rsid w:val="004D3C38"/>
    <w:rsid w:val="004D432A"/>
    <w:rsid w:val="004E251C"/>
    <w:rsid w:val="004F0EA4"/>
    <w:rsid w:val="004F4C60"/>
    <w:rsid w:val="004F762F"/>
    <w:rsid w:val="004F7E08"/>
    <w:rsid w:val="00500B70"/>
    <w:rsid w:val="00505C70"/>
    <w:rsid w:val="00511D5F"/>
    <w:rsid w:val="00512D8E"/>
    <w:rsid w:val="00522207"/>
    <w:rsid w:val="0053030F"/>
    <w:rsid w:val="00533857"/>
    <w:rsid w:val="005338FA"/>
    <w:rsid w:val="00537C27"/>
    <w:rsid w:val="00543F9C"/>
    <w:rsid w:val="005444E7"/>
    <w:rsid w:val="00547753"/>
    <w:rsid w:val="0055182C"/>
    <w:rsid w:val="005539C8"/>
    <w:rsid w:val="00554349"/>
    <w:rsid w:val="00555F70"/>
    <w:rsid w:val="00560255"/>
    <w:rsid w:val="0056233B"/>
    <w:rsid w:val="00563804"/>
    <w:rsid w:val="005658E7"/>
    <w:rsid w:val="00577282"/>
    <w:rsid w:val="00580D19"/>
    <w:rsid w:val="005853A7"/>
    <w:rsid w:val="005862B3"/>
    <w:rsid w:val="00586DD4"/>
    <w:rsid w:val="00587881"/>
    <w:rsid w:val="00591EB1"/>
    <w:rsid w:val="00592646"/>
    <w:rsid w:val="00597041"/>
    <w:rsid w:val="005A5407"/>
    <w:rsid w:val="005A6039"/>
    <w:rsid w:val="005B6AAD"/>
    <w:rsid w:val="005C06CB"/>
    <w:rsid w:val="005C6375"/>
    <w:rsid w:val="005D5536"/>
    <w:rsid w:val="005D5F04"/>
    <w:rsid w:val="005E1579"/>
    <w:rsid w:val="005E59EC"/>
    <w:rsid w:val="005E65F5"/>
    <w:rsid w:val="005F54DC"/>
    <w:rsid w:val="005F5FC8"/>
    <w:rsid w:val="00612FCF"/>
    <w:rsid w:val="006146E5"/>
    <w:rsid w:val="006162F8"/>
    <w:rsid w:val="00616EE4"/>
    <w:rsid w:val="0061717B"/>
    <w:rsid w:val="00617727"/>
    <w:rsid w:val="0062226D"/>
    <w:rsid w:val="00623319"/>
    <w:rsid w:val="00623507"/>
    <w:rsid w:val="00635BB3"/>
    <w:rsid w:val="006504F5"/>
    <w:rsid w:val="006572B2"/>
    <w:rsid w:val="006678A4"/>
    <w:rsid w:val="006732EE"/>
    <w:rsid w:val="00676AE6"/>
    <w:rsid w:val="00677C78"/>
    <w:rsid w:val="00680765"/>
    <w:rsid w:val="00680E8C"/>
    <w:rsid w:val="0068251A"/>
    <w:rsid w:val="006825CB"/>
    <w:rsid w:val="00685896"/>
    <w:rsid w:val="006978A2"/>
    <w:rsid w:val="006A106C"/>
    <w:rsid w:val="006A1BA2"/>
    <w:rsid w:val="006A45AD"/>
    <w:rsid w:val="006A7725"/>
    <w:rsid w:val="006B03F3"/>
    <w:rsid w:val="006B3C18"/>
    <w:rsid w:val="006B49EE"/>
    <w:rsid w:val="006B637B"/>
    <w:rsid w:val="006B63E9"/>
    <w:rsid w:val="006C0F2C"/>
    <w:rsid w:val="006C1151"/>
    <w:rsid w:val="006C1671"/>
    <w:rsid w:val="006C581D"/>
    <w:rsid w:val="006D3313"/>
    <w:rsid w:val="006D4F6D"/>
    <w:rsid w:val="006E616A"/>
    <w:rsid w:val="006F1273"/>
    <w:rsid w:val="006F1958"/>
    <w:rsid w:val="006F69D9"/>
    <w:rsid w:val="00700735"/>
    <w:rsid w:val="007054B3"/>
    <w:rsid w:val="00712EA0"/>
    <w:rsid w:val="0071779C"/>
    <w:rsid w:val="00726C54"/>
    <w:rsid w:val="007333DE"/>
    <w:rsid w:val="0073468C"/>
    <w:rsid w:val="00737148"/>
    <w:rsid w:val="00740067"/>
    <w:rsid w:val="0074229E"/>
    <w:rsid w:val="007532FF"/>
    <w:rsid w:val="00757CE2"/>
    <w:rsid w:val="007645AB"/>
    <w:rsid w:val="00770007"/>
    <w:rsid w:val="00771F87"/>
    <w:rsid w:val="00785ECF"/>
    <w:rsid w:val="0079017D"/>
    <w:rsid w:val="00794A98"/>
    <w:rsid w:val="00795A36"/>
    <w:rsid w:val="00796116"/>
    <w:rsid w:val="007975D0"/>
    <w:rsid w:val="007A345C"/>
    <w:rsid w:val="007A6457"/>
    <w:rsid w:val="007B28C3"/>
    <w:rsid w:val="007B75C1"/>
    <w:rsid w:val="007C7EE5"/>
    <w:rsid w:val="007D1AA0"/>
    <w:rsid w:val="007D62C0"/>
    <w:rsid w:val="007D7DAF"/>
    <w:rsid w:val="007E0642"/>
    <w:rsid w:val="007E4104"/>
    <w:rsid w:val="007E4579"/>
    <w:rsid w:val="007E6690"/>
    <w:rsid w:val="007F6FA5"/>
    <w:rsid w:val="00810F50"/>
    <w:rsid w:val="008156A0"/>
    <w:rsid w:val="00820CF0"/>
    <w:rsid w:val="0082117F"/>
    <w:rsid w:val="0082724F"/>
    <w:rsid w:val="008307F8"/>
    <w:rsid w:val="0083088B"/>
    <w:rsid w:val="00830DC5"/>
    <w:rsid w:val="0083111B"/>
    <w:rsid w:val="008336E1"/>
    <w:rsid w:val="00845F7E"/>
    <w:rsid w:val="00852C43"/>
    <w:rsid w:val="0085491E"/>
    <w:rsid w:val="00855B3E"/>
    <w:rsid w:val="00861B3C"/>
    <w:rsid w:val="008648F8"/>
    <w:rsid w:val="00864B6D"/>
    <w:rsid w:val="008760D7"/>
    <w:rsid w:val="008778FB"/>
    <w:rsid w:val="008804A7"/>
    <w:rsid w:val="0089356A"/>
    <w:rsid w:val="0089439F"/>
    <w:rsid w:val="0089799C"/>
    <w:rsid w:val="008A18B6"/>
    <w:rsid w:val="008A38B0"/>
    <w:rsid w:val="008A7551"/>
    <w:rsid w:val="008B4B74"/>
    <w:rsid w:val="008B52F9"/>
    <w:rsid w:val="008B5A5A"/>
    <w:rsid w:val="008C2137"/>
    <w:rsid w:val="008C2642"/>
    <w:rsid w:val="008C48E0"/>
    <w:rsid w:val="008C6FA3"/>
    <w:rsid w:val="008E2904"/>
    <w:rsid w:val="008E446F"/>
    <w:rsid w:val="008E7E43"/>
    <w:rsid w:val="008F05E0"/>
    <w:rsid w:val="009046FD"/>
    <w:rsid w:val="00910818"/>
    <w:rsid w:val="00910EAA"/>
    <w:rsid w:val="00911264"/>
    <w:rsid w:val="00912A9C"/>
    <w:rsid w:val="00914C0E"/>
    <w:rsid w:val="00915AC1"/>
    <w:rsid w:val="009258A8"/>
    <w:rsid w:val="009263E2"/>
    <w:rsid w:val="00926EF5"/>
    <w:rsid w:val="0092753E"/>
    <w:rsid w:val="009318E3"/>
    <w:rsid w:val="00935D51"/>
    <w:rsid w:val="009401FB"/>
    <w:rsid w:val="00947CC3"/>
    <w:rsid w:val="0095080E"/>
    <w:rsid w:val="00962507"/>
    <w:rsid w:val="00971482"/>
    <w:rsid w:val="00973753"/>
    <w:rsid w:val="00986262"/>
    <w:rsid w:val="00987FB0"/>
    <w:rsid w:val="009928BE"/>
    <w:rsid w:val="009A38A4"/>
    <w:rsid w:val="009A79CA"/>
    <w:rsid w:val="009B0945"/>
    <w:rsid w:val="009B0D76"/>
    <w:rsid w:val="009B196B"/>
    <w:rsid w:val="009B3626"/>
    <w:rsid w:val="009B5C72"/>
    <w:rsid w:val="009C2F26"/>
    <w:rsid w:val="009D4437"/>
    <w:rsid w:val="009D7A74"/>
    <w:rsid w:val="009E02E5"/>
    <w:rsid w:val="009E1814"/>
    <w:rsid w:val="009E3ECA"/>
    <w:rsid w:val="009E5C2B"/>
    <w:rsid w:val="009F21A8"/>
    <w:rsid w:val="00A024FC"/>
    <w:rsid w:val="00A0363C"/>
    <w:rsid w:val="00A11980"/>
    <w:rsid w:val="00A15B34"/>
    <w:rsid w:val="00A15F4A"/>
    <w:rsid w:val="00A21683"/>
    <w:rsid w:val="00A21E36"/>
    <w:rsid w:val="00A227DD"/>
    <w:rsid w:val="00A3313E"/>
    <w:rsid w:val="00A37BDD"/>
    <w:rsid w:val="00A40200"/>
    <w:rsid w:val="00A515AF"/>
    <w:rsid w:val="00A518DD"/>
    <w:rsid w:val="00A51B6F"/>
    <w:rsid w:val="00A52AF0"/>
    <w:rsid w:val="00A53D04"/>
    <w:rsid w:val="00A567AD"/>
    <w:rsid w:val="00A81A5E"/>
    <w:rsid w:val="00A87AAD"/>
    <w:rsid w:val="00A92453"/>
    <w:rsid w:val="00A94E0C"/>
    <w:rsid w:val="00A96B46"/>
    <w:rsid w:val="00AA3415"/>
    <w:rsid w:val="00AA679C"/>
    <w:rsid w:val="00AA78FF"/>
    <w:rsid w:val="00AC2A87"/>
    <w:rsid w:val="00AC4AA4"/>
    <w:rsid w:val="00AC71D0"/>
    <w:rsid w:val="00AD008F"/>
    <w:rsid w:val="00AD0230"/>
    <w:rsid w:val="00AD2D7E"/>
    <w:rsid w:val="00AE3A4B"/>
    <w:rsid w:val="00AE7B00"/>
    <w:rsid w:val="00AF37A6"/>
    <w:rsid w:val="00AF523B"/>
    <w:rsid w:val="00B05EE4"/>
    <w:rsid w:val="00B1237F"/>
    <w:rsid w:val="00B163C7"/>
    <w:rsid w:val="00B25C49"/>
    <w:rsid w:val="00B25C7F"/>
    <w:rsid w:val="00B26CD4"/>
    <w:rsid w:val="00B34D70"/>
    <w:rsid w:val="00B371CD"/>
    <w:rsid w:val="00B43310"/>
    <w:rsid w:val="00B436F8"/>
    <w:rsid w:val="00B50124"/>
    <w:rsid w:val="00B56B35"/>
    <w:rsid w:val="00B63F6D"/>
    <w:rsid w:val="00B71794"/>
    <w:rsid w:val="00B71870"/>
    <w:rsid w:val="00B73B19"/>
    <w:rsid w:val="00B75104"/>
    <w:rsid w:val="00B76263"/>
    <w:rsid w:val="00B7772B"/>
    <w:rsid w:val="00B80AC9"/>
    <w:rsid w:val="00B839EB"/>
    <w:rsid w:val="00B850BA"/>
    <w:rsid w:val="00B9114B"/>
    <w:rsid w:val="00B912FE"/>
    <w:rsid w:val="00B92289"/>
    <w:rsid w:val="00B927DE"/>
    <w:rsid w:val="00B94AB5"/>
    <w:rsid w:val="00B97066"/>
    <w:rsid w:val="00BB1462"/>
    <w:rsid w:val="00BB17A6"/>
    <w:rsid w:val="00BB29FF"/>
    <w:rsid w:val="00BB5476"/>
    <w:rsid w:val="00BC1D2A"/>
    <w:rsid w:val="00BC1E8B"/>
    <w:rsid w:val="00BD2BA6"/>
    <w:rsid w:val="00BD2F02"/>
    <w:rsid w:val="00BD7722"/>
    <w:rsid w:val="00BE786E"/>
    <w:rsid w:val="00BF3121"/>
    <w:rsid w:val="00BF3DAF"/>
    <w:rsid w:val="00C05375"/>
    <w:rsid w:val="00C06526"/>
    <w:rsid w:val="00C06F30"/>
    <w:rsid w:val="00C1561D"/>
    <w:rsid w:val="00C22692"/>
    <w:rsid w:val="00C244A6"/>
    <w:rsid w:val="00C27F71"/>
    <w:rsid w:val="00C317DA"/>
    <w:rsid w:val="00C32CDA"/>
    <w:rsid w:val="00C4495E"/>
    <w:rsid w:val="00C476E5"/>
    <w:rsid w:val="00C62397"/>
    <w:rsid w:val="00C65ACD"/>
    <w:rsid w:val="00C717AE"/>
    <w:rsid w:val="00C72B86"/>
    <w:rsid w:val="00C76082"/>
    <w:rsid w:val="00C76128"/>
    <w:rsid w:val="00C820D4"/>
    <w:rsid w:val="00C83094"/>
    <w:rsid w:val="00C84F1F"/>
    <w:rsid w:val="00C91A76"/>
    <w:rsid w:val="00C93075"/>
    <w:rsid w:val="00CA17CB"/>
    <w:rsid w:val="00CA235C"/>
    <w:rsid w:val="00CA30DD"/>
    <w:rsid w:val="00CA5D20"/>
    <w:rsid w:val="00CC0C83"/>
    <w:rsid w:val="00CC2976"/>
    <w:rsid w:val="00CC3407"/>
    <w:rsid w:val="00CC5A35"/>
    <w:rsid w:val="00CC7543"/>
    <w:rsid w:val="00CD71CF"/>
    <w:rsid w:val="00CE066A"/>
    <w:rsid w:val="00CF4523"/>
    <w:rsid w:val="00CF490A"/>
    <w:rsid w:val="00CF64A9"/>
    <w:rsid w:val="00CF7399"/>
    <w:rsid w:val="00D01BFA"/>
    <w:rsid w:val="00D07694"/>
    <w:rsid w:val="00D07B6E"/>
    <w:rsid w:val="00D14BC9"/>
    <w:rsid w:val="00D15936"/>
    <w:rsid w:val="00D202D0"/>
    <w:rsid w:val="00D23C75"/>
    <w:rsid w:val="00D30B13"/>
    <w:rsid w:val="00D32C71"/>
    <w:rsid w:val="00D33E45"/>
    <w:rsid w:val="00D361DE"/>
    <w:rsid w:val="00D371AF"/>
    <w:rsid w:val="00D402F0"/>
    <w:rsid w:val="00D44D1E"/>
    <w:rsid w:val="00D51128"/>
    <w:rsid w:val="00D6014B"/>
    <w:rsid w:val="00D66107"/>
    <w:rsid w:val="00D67387"/>
    <w:rsid w:val="00D725FE"/>
    <w:rsid w:val="00D72BBE"/>
    <w:rsid w:val="00D752B2"/>
    <w:rsid w:val="00D825D3"/>
    <w:rsid w:val="00D84945"/>
    <w:rsid w:val="00D91445"/>
    <w:rsid w:val="00D920C5"/>
    <w:rsid w:val="00D93596"/>
    <w:rsid w:val="00D94126"/>
    <w:rsid w:val="00DA00EB"/>
    <w:rsid w:val="00DA035E"/>
    <w:rsid w:val="00DA096D"/>
    <w:rsid w:val="00DA6AD0"/>
    <w:rsid w:val="00DC2A54"/>
    <w:rsid w:val="00DC2CD6"/>
    <w:rsid w:val="00DC41E7"/>
    <w:rsid w:val="00DC470B"/>
    <w:rsid w:val="00DC50CC"/>
    <w:rsid w:val="00DC7644"/>
    <w:rsid w:val="00DD1CFC"/>
    <w:rsid w:val="00DD1ECC"/>
    <w:rsid w:val="00DD6E62"/>
    <w:rsid w:val="00DE0C05"/>
    <w:rsid w:val="00DE1AE8"/>
    <w:rsid w:val="00DE70FC"/>
    <w:rsid w:val="00DF180D"/>
    <w:rsid w:val="00DF7A6A"/>
    <w:rsid w:val="00E05867"/>
    <w:rsid w:val="00E078B6"/>
    <w:rsid w:val="00E102AF"/>
    <w:rsid w:val="00E114D8"/>
    <w:rsid w:val="00E11A38"/>
    <w:rsid w:val="00E16571"/>
    <w:rsid w:val="00E211C2"/>
    <w:rsid w:val="00E24FA8"/>
    <w:rsid w:val="00E26C00"/>
    <w:rsid w:val="00E31C0C"/>
    <w:rsid w:val="00E37209"/>
    <w:rsid w:val="00E41D98"/>
    <w:rsid w:val="00E42398"/>
    <w:rsid w:val="00E449F6"/>
    <w:rsid w:val="00E44B1F"/>
    <w:rsid w:val="00E44BBA"/>
    <w:rsid w:val="00E47733"/>
    <w:rsid w:val="00E520D3"/>
    <w:rsid w:val="00E52505"/>
    <w:rsid w:val="00E526C7"/>
    <w:rsid w:val="00E532DE"/>
    <w:rsid w:val="00E543A1"/>
    <w:rsid w:val="00E615D7"/>
    <w:rsid w:val="00E6404F"/>
    <w:rsid w:val="00E66DC3"/>
    <w:rsid w:val="00E722E5"/>
    <w:rsid w:val="00E76D13"/>
    <w:rsid w:val="00E8420A"/>
    <w:rsid w:val="00E86D1D"/>
    <w:rsid w:val="00E9049D"/>
    <w:rsid w:val="00E905A1"/>
    <w:rsid w:val="00E942F5"/>
    <w:rsid w:val="00EA01B9"/>
    <w:rsid w:val="00EA0C75"/>
    <w:rsid w:val="00EA18F5"/>
    <w:rsid w:val="00EA404A"/>
    <w:rsid w:val="00EA5054"/>
    <w:rsid w:val="00EB7186"/>
    <w:rsid w:val="00EC0404"/>
    <w:rsid w:val="00EC267D"/>
    <w:rsid w:val="00ED1585"/>
    <w:rsid w:val="00EE4C7B"/>
    <w:rsid w:val="00EE53B1"/>
    <w:rsid w:val="00EF2A93"/>
    <w:rsid w:val="00EF4D7A"/>
    <w:rsid w:val="00EF73ED"/>
    <w:rsid w:val="00F006B6"/>
    <w:rsid w:val="00F04225"/>
    <w:rsid w:val="00F048B8"/>
    <w:rsid w:val="00F13792"/>
    <w:rsid w:val="00F177DA"/>
    <w:rsid w:val="00F22226"/>
    <w:rsid w:val="00F26C8F"/>
    <w:rsid w:val="00F26F40"/>
    <w:rsid w:val="00F43EF0"/>
    <w:rsid w:val="00F541BF"/>
    <w:rsid w:val="00F54642"/>
    <w:rsid w:val="00F55935"/>
    <w:rsid w:val="00F57E8E"/>
    <w:rsid w:val="00F67CFB"/>
    <w:rsid w:val="00F70E8B"/>
    <w:rsid w:val="00F71DF5"/>
    <w:rsid w:val="00F71F06"/>
    <w:rsid w:val="00F8097C"/>
    <w:rsid w:val="00F80C82"/>
    <w:rsid w:val="00F81E18"/>
    <w:rsid w:val="00F83813"/>
    <w:rsid w:val="00F849AF"/>
    <w:rsid w:val="00F90179"/>
    <w:rsid w:val="00FA0A43"/>
    <w:rsid w:val="00FA12BA"/>
    <w:rsid w:val="00FA29AF"/>
    <w:rsid w:val="00FB743E"/>
    <w:rsid w:val="00FB7C3F"/>
    <w:rsid w:val="00FC1157"/>
    <w:rsid w:val="00FC11E3"/>
    <w:rsid w:val="00FC5E48"/>
    <w:rsid w:val="00FD0E71"/>
    <w:rsid w:val="00FD14F6"/>
    <w:rsid w:val="00FD296E"/>
    <w:rsid w:val="00FD6DB0"/>
    <w:rsid w:val="00FF71F5"/>
    <w:rsid w:val="027D4C4A"/>
    <w:rsid w:val="76C1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79C3837"/>
  <w15:docId w15:val="{B90B25AA-36C6-40C8-8619-74E46EFB4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Theme="minorHAnsi" w:eastAsiaTheme="minorEastAsia" w:hAnsiTheme="minorHAnsi" w:cstheme="minorBid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fontstyle01">
    <w:name w:val="fontstyle01"/>
    <w:basedOn w:val="DefaultParagraphFont"/>
    <w:rPr>
      <w:rFonts w:ascii="TimesNewRomanPSMT" w:hAnsi="TimesNewRomanPSMT" w:hint="default"/>
      <w:color w:val="000000"/>
      <w:sz w:val="22"/>
      <w:szCs w:val="22"/>
    </w:rPr>
  </w:style>
  <w:style w:type="character" w:customStyle="1" w:styleId="fontstyle21">
    <w:name w:val="fontstyle21"/>
    <w:basedOn w:val="DefaultParagraphFont"/>
    <w:qFormat/>
    <w:rPr>
      <w:rFonts w:ascii="TimesNewRomanPS-ItalicMT" w:hAnsi="TimesNewRomanPS-ItalicMT" w:hint="default"/>
      <w:i/>
      <w:iCs/>
      <w:color w:val="00000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SimSun" w:hAnsi="Times New Roman" w:cs="Times New Roman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SimSun" w:hAnsi="Times New Roman" w:cs="Times New Roman"/>
      <w:b/>
      <w:bCs/>
      <w:szCs w:val="20"/>
    </w:rPr>
  </w:style>
  <w:style w:type="paragraph" w:customStyle="1" w:styleId="1">
    <w:name w:val="修订1"/>
    <w:hidden/>
    <w:uiPriority w:val="99"/>
    <w:semiHidden/>
    <w:qFormat/>
    <w:rPr>
      <w:rFonts w:ascii="Times New Roman" w:eastAsia="SimSun" w:hAnsi="Times New Roman" w:cs="Times New Roman"/>
      <w:kern w:val="2"/>
      <w:sz w:val="21"/>
    </w:rPr>
  </w:style>
  <w:style w:type="paragraph" w:styleId="Revision">
    <w:name w:val="Revision"/>
    <w:hidden/>
    <w:uiPriority w:val="99"/>
    <w:semiHidden/>
    <w:rsid w:val="004B1984"/>
    <w:rPr>
      <w:rFonts w:ascii="Times New Roman" w:eastAsia="SimSun" w:hAnsi="Times New Roman" w:cs="Times New Roman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hael Cunningham</cp:lastModifiedBy>
  <cp:revision>17</cp:revision>
  <dcterms:created xsi:type="dcterms:W3CDTF">2021-12-13T11:34:00Z</dcterms:created>
  <dcterms:modified xsi:type="dcterms:W3CDTF">2021-12-23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4B555D5DDE7B4987A7EFC7CAA4348C48</vt:lpwstr>
  </property>
</Properties>
</file>